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12544" w14:textId="512847C0" w:rsidR="00575D3F" w:rsidRPr="0015293F" w:rsidRDefault="00575D3F" w:rsidP="0000141A">
      <w:pPr>
        <w:rPr>
          <w:b/>
        </w:rPr>
      </w:pPr>
      <w:r w:rsidRPr="0015293F">
        <w:rPr>
          <w:rFonts w:hint="eastAsia"/>
          <w:b/>
        </w:rPr>
        <w:t>D</w:t>
      </w:r>
      <w:r w:rsidRPr="0015293F">
        <w:rPr>
          <w:b/>
        </w:rPr>
        <w:t>ata</w:t>
      </w:r>
      <w:r w:rsidR="00D66DAB">
        <w:rPr>
          <w:b/>
        </w:rPr>
        <w:t xml:space="preserve"> 2</w:t>
      </w:r>
      <w:r w:rsidRPr="0015293F">
        <w:rPr>
          <w:b/>
        </w:rPr>
        <w:t xml:space="preserve"> name: sequence (5’ to 3’) of 15 new </w:t>
      </w:r>
      <w:proofErr w:type="spellStart"/>
      <w:r w:rsidRPr="0015293F">
        <w:rPr>
          <w:b/>
        </w:rPr>
        <w:t>circRNAs</w:t>
      </w:r>
      <w:proofErr w:type="spellEnd"/>
      <w:r w:rsidRPr="0015293F">
        <w:rPr>
          <w:b/>
        </w:rPr>
        <w:t xml:space="preserve"> detected by RNA sequencing in 4 pairs of </w:t>
      </w:r>
      <w:r w:rsidR="00AE38B1">
        <w:rPr>
          <w:b/>
        </w:rPr>
        <w:t>colorectal cancer</w:t>
      </w:r>
      <w:r w:rsidRPr="0015293F">
        <w:rPr>
          <w:b/>
        </w:rPr>
        <w:t xml:space="preserve"> and </w:t>
      </w:r>
      <w:bookmarkStart w:id="0" w:name="_Hlk531111815"/>
      <w:bookmarkStart w:id="1" w:name="OLE_LINK341"/>
      <w:r w:rsidRPr="0015293F">
        <w:rPr>
          <w:b/>
        </w:rPr>
        <w:t>adjacent normal mucosa tissues</w:t>
      </w:r>
      <w:bookmarkEnd w:id="0"/>
      <w:bookmarkEnd w:id="1"/>
      <w:r w:rsidRPr="0015293F">
        <w:rPr>
          <w:b/>
        </w:rPr>
        <w:t>.</w:t>
      </w:r>
    </w:p>
    <w:p w14:paraId="1FA7FA85" w14:textId="77777777" w:rsidR="00575D3F" w:rsidRPr="00575D3F" w:rsidRDefault="00575D3F" w:rsidP="0000141A"/>
    <w:p w14:paraId="2E7DBC82" w14:textId="1E3FD092" w:rsidR="0000141A" w:rsidRDefault="0000141A" w:rsidP="0000141A">
      <w:r>
        <w:t>&gt;</w:t>
      </w:r>
      <w:bookmarkStart w:id="2" w:name="OLE_LINK1"/>
      <w:bookmarkStart w:id="3" w:name="OLE_LINK2"/>
      <w:bookmarkStart w:id="4" w:name="OLE_LINK3"/>
      <w:bookmarkStart w:id="5" w:name="OLE_LINK4"/>
      <w:r>
        <w:t>CBT15_circ</w:t>
      </w:r>
      <w:bookmarkEnd w:id="2"/>
      <w:bookmarkEnd w:id="3"/>
      <w:r>
        <w:t>R_3863</w:t>
      </w:r>
      <w:bookmarkStart w:id="6" w:name="_GoBack"/>
      <w:bookmarkEnd w:id="4"/>
      <w:bookmarkEnd w:id="5"/>
      <w:bookmarkEnd w:id="6"/>
    </w:p>
    <w:p w14:paraId="62D6E457" w14:textId="4060FDC5" w:rsidR="00626706" w:rsidRDefault="0000141A" w:rsidP="0000141A">
      <w:r>
        <w:t>AATCAATAATTACACACCTGACATGAACCGTGAGGATGTTGACTACGCAATCCGGAAAGCTTTCCAAGTATGGAGTAATGTTACCCCCTTGAAATTCAGCAAGATTAACACAGGCATGGCTGACATTTTGGTGGTTTTTGCCCGTGGAGGCTCATGGAGACTTCCATGCTTTTGATGGCAAAGGTGGAATCCTAGCCCATGCTTTTGGACCTGGATCTGGCATTGGAGGGGATGCACATTTCGATGAGGACGAATTCTGGACTACACATTCAGGAGG</w:t>
      </w:r>
    </w:p>
    <w:p w14:paraId="324C10B0" w14:textId="77777777" w:rsidR="00E275C8" w:rsidRDefault="00E275C8" w:rsidP="00E275C8"/>
    <w:p w14:paraId="2B29074E" w14:textId="77777777" w:rsidR="00E275C8" w:rsidRDefault="00E275C8" w:rsidP="00E275C8">
      <w:r>
        <w:t>&gt;CBT15_circR_9581</w:t>
      </w:r>
    </w:p>
    <w:p w14:paraId="600A0D3B" w14:textId="77777777" w:rsidR="00E275C8" w:rsidRDefault="00E275C8" w:rsidP="00E275C8">
      <w:r>
        <w:t>GGGTTATTTTAGGGACACAGTGATGTACTATGGCTTTTACACCAATTCCACCATCCAGCACGGGAACAGCGGGGCATCCTACAACATGCAGCTGGCCTACATCTTCACAATCGGAGCATGCTTGACCACCTGCTTCTTCAGTTTGCTGTTCAGGCATGGCCAAGTATTTCCGGAACAACTTCATTAATCCCCACATTTACTCCGGAGGGATCACCAAGCTGATCTTTTGCTGGGACTTCACTGTCACTCATGAAAAAGCTGTGAAGCTAAAACAGAAGAATCTTAGCACTGAGATAAGG</w:t>
      </w:r>
    </w:p>
    <w:p w14:paraId="0B30B35C" w14:textId="1FD7EE8A" w:rsidR="00E275C8" w:rsidRDefault="00E275C8" w:rsidP="00E275C8"/>
    <w:p w14:paraId="3257BEE7" w14:textId="77777777" w:rsidR="005C3E9C" w:rsidRDefault="005C3E9C" w:rsidP="005C3E9C">
      <w:r>
        <w:t>&gt;CBT15_circR_4008</w:t>
      </w:r>
    </w:p>
    <w:p w14:paraId="6B437AD5" w14:textId="77777777" w:rsidR="005C3E9C" w:rsidRDefault="005C3E9C" w:rsidP="005C3E9C">
      <w:r>
        <w:t>GTCAAGGTGATTCTGGATAAATACTACTTCCTCTGCGGGCAGCCTCTCCACTTCATCCCGAGGAAGCAGCTGTGTGACGGAGAGCTGGACTGTCCCTTGGGGGAGGACGAGGAGCACTGTGTCAAGAGCTTCCCCGAAGGGCCTGCAGTGGCAGGTCCGCCTCTCCAAGGACCGATCCACACTGCAGGTGCTGGACTCGGCCACAGGGAACTGGTTCTCTGCCTGTTTCGACAACTTCACAGAAGCTCTCGCTGAGACAGCCTGTAGGCAGATGGGCTACAGCAG</w:t>
      </w:r>
    </w:p>
    <w:p w14:paraId="647C2381" w14:textId="77777777" w:rsidR="005C3E9C" w:rsidRDefault="005C3E9C" w:rsidP="005C3E9C"/>
    <w:p w14:paraId="096AEE2C" w14:textId="77777777" w:rsidR="005C3E9C" w:rsidRDefault="005C3E9C" w:rsidP="005C3E9C">
      <w:r>
        <w:t>&gt;CBT15_circR_9672</w:t>
      </w:r>
    </w:p>
    <w:p w14:paraId="663FCD72" w14:textId="77777777" w:rsidR="005C3E9C" w:rsidRDefault="005C3E9C" w:rsidP="005C3E9C">
      <w:r>
        <w:t>CTTCTGACAAGGCTTCTAAAGAGCAACCACCCCGAGGACCTTCAGGCTGCAAACCGGTTAATCAAGAATTTGGTCAAGGAGGGAACAAGAAAAATCGGAGAAGGTGTCCAAGAGGGTCAGTGCGGTGGAGGAAGTGCGAAGCCATGTGAAGGTGCTGCAGGAGATGCTGAGCATGTACCGCAGGCCAGGGCAGGCCCCGCCCGACCAGGAGGCCCTGCAGG</w:t>
      </w:r>
    </w:p>
    <w:p w14:paraId="5DCC34E0" w14:textId="5F26BE3F" w:rsidR="005C3E9C" w:rsidRDefault="005C3E9C" w:rsidP="005C3E9C"/>
    <w:p w14:paraId="48E5EC05" w14:textId="77777777" w:rsidR="005C3E9C" w:rsidRDefault="005C3E9C" w:rsidP="005C3E9C">
      <w:r>
        <w:t>&gt;CBT15_circR_7520</w:t>
      </w:r>
    </w:p>
    <w:p w14:paraId="379C489E" w14:textId="77777777" w:rsidR="005C3E9C" w:rsidRDefault="005C3E9C" w:rsidP="005C3E9C">
      <w:r>
        <w:t>GTGCCCTGGACCTTGGGGTGTGCTGGGCCATGCAGTGCTTTGGGGCTCTGGGGTACCCTGGGCTTTGGGGTGCCCTGGAACTGGGGTGCCCTGGGTCTTGGAGTATGCTGGGCCATGCAGTGCCCTGGGCTGTGGGATACTCTGGGCTTTGGGGTGCCCTGGACCTGGGGTACCCTGGGCTTTGAGG</w:t>
      </w:r>
    </w:p>
    <w:p w14:paraId="60050F0C" w14:textId="77777777" w:rsidR="005C3E9C" w:rsidRDefault="005C3E9C" w:rsidP="005C3E9C"/>
    <w:p w14:paraId="3D1F2BB5" w14:textId="77777777" w:rsidR="005C3E9C" w:rsidRDefault="005C3E9C" w:rsidP="005C3E9C">
      <w:r>
        <w:t>&gt;CBT15_circR_16907</w:t>
      </w:r>
    </w:p>
    <w:p w14:paraId="6FDC8B41" w14:textId="77777777" w:rsidR="005C3E9C" w:rsidRDefault="005C3E9C" w:rsidP="005C3E9C">
      <w:r>
        <w:t>GTTATTCCAGGATCTTTGGAGACCCGAGGAAAGCCGTGTTGACCAAAAGCAAGACAAATGACTCACAGAGAAAAAAGATGGCAGAACCAAGGGCAACTAAAGGCCGTCAGGTTCTGAACAGCTGGTAGATGGGCTGGCTTACTGAAGGACATGATTCAGACTGTCCCGGACCCAGCAGCTCATATCAAGG</w:t>
      </w:r>
    </w:p>
    <w:p w14:paraId="1E062386" w14:textId="147E596F" w:rsidR="005C3E9C" w:rsidRDefault="005C3E9C" w:rsidP="005C3E9C"/>
    <w:p w14:paraId="484D5A6C" w14:textId="77777777" w:rsidR="005C3E9C" w:rsidRDefault="005C3E9C" w:rsidP="005C3E9C">
      <w:r>
        <w:t>&gt;CBT15_circR_11935</w:t>
      </w:r>
    </w:p>
    <w:p w14:paraId="5A92CD5B" w14:textId="77777777" w:rsidR="005C3E9C" w:rsidRDefault="005C3E9C" w:rsidP="005C3E9C">
      <w:r>
        <w:t>TGGAGACCATCCTGGGCCTCACAGGAGCGACCATGGGAAGCCTCATCTGCTTCATCTGCCCGGCGCTGATCTACAAGAAAATCCACAAGAACGCACTTTCCTCCCAGGTGCGTGCTGCTCGTGGGGT</w:t>
      </w:r>
      <w:r>
        <w:lastRenderedPageBreak/>
        <w:t>GGCCTGGACGAGGGCTGATGGGTCTGGGCTGGGGAGAGGTGGAGGCGGGAGGAAGCCCCTGGTTCAGCGTTTTCAGATGGGTTCTATCAAGAAACTTAAAACCCACAAAAGGGACTTGGTCCAGTCAGCCTGGGGAACCCTGGGTTCACCAGGACGCACGGTCTTTGCCCAGCAGGGCCACACTAAGCTGCTCAAGCTGTGCATCGGGTTTTCCTGAGAGCCGACTTAGCTGAGTCGTAAGCGCTTTCCCCATGGTGTTTCTGCGATGCCTGATTGCCCATGGACCTGCTGCCACCTCTGAGTCCCCTCCCCAGCCGCCCACCCCTGAGGCCACCACCCACCGTTGTTCCTGGTGCGACCCTCCCACGGAGATG</w:t>
      </w:r>
    </w:p>
    <w:p w14:paraId="4E39AFAB" w14:textId="74536B8D" w:rsidR="005C3E9C" w:rsidRDefault="005C3E9C" w:rsidP="005C3E9C"/>
    <w:p w14:paraId="623CD8D8" w14:textId="77777777" w:rsidR="005C3E9C" w:rsidRDefault="005C3E9C" w:rsidP="005C3E9C">
      <w:r>
        <w:t>&gt;CBT15_circR_25101</w:t>
      </w:r>
    </w:p>
    <w:p w14:paraId="5357B51A" w14:textId="77777777" w:rsidR="005C3E9C" w:rsidRDefault="005C3E9C" w:rsidP="005C3E9C">
      <w:r>
        <w:t>GGCCACCGGGACCCAAAGGTGATCAGGGGGATGAAGGAAAGGAAGGCAGGCCTGGCATCCCTGGATTGCCTGGACTTCGAGGGTCTGCCCGGGGAGAGAGGTACCCCAGGATTGCCCGGGCCCAAGGGCGATGATGGGAAGCTGGGGGCCACAGGACCAATGGGCATGCGTGGGTTCAAAGG</w:t>
      </w:r>
    </w:p>
    <w:p w14:paraId="3F51E48D" w14:textId="1012206F" w:rsidR="005C3E9C" w:rsidRDefault="005C3E9C" w:rsidP="005C3E9C"/>
    <w:p w14:paraId="5B5D28C2" w14:textId="77777777" w:rsidR="005C3E9C" w:rsidRDefault="005C3E9C" w:rsidP="005C3E9C">
      <w:r>
        <w:t>&gt;CBT15_circR_13588</w:t>
      </w:r>
    </w:p>
    <w:p w14:paraId="1FF1919D" w14:textId="77777777" w:rsidR="005C3E9C" w:rsidRDefault="005C3E9C" w:rsidP="005C3E9C">
      <w:r>
        <w:t>GCCAGTTTGGCGCCGGCACGGAGTCCTACTTCTCCCTGCTGCGCTTCCTGCTCCTTCTTAACGTGCTGGCCTCTGTGCTCATGGCCTGCATGACGCTGCTGCCCACCTGGTTGGGAGGCGCTCCCCCAGGCCCTCCCGGCCCCGACATCTCCTCGCCCTGCGGCTCCTATAACCCCCACTCCCAGGGCCTGGTCACCTTTGCCACCCAGCTCTTCAACTTGCTCTCGGGTGAGGGGTTACCTGGAATGGTCCCCTCTCTTCTATGGCTTCTACCCGCCCCGCCCACGCCTGGCGGTCACCTACCTGTGCTGGGCCTTTGCCGTTGGCCTCATCTGCCTCCTGCTCATCCTGCATCGG</w:t>
      </w:r>
    </w:p>
    <w:p w14:paraId="425459CC" w14:textId="77777777" w:rsidR="005C3E9C" w:rsidRDefault="005C3E9C" w:rsidP="005C3E9C"/>
    <w:p w14:paraId="3905C957" w14:textId="77777777" w:rsidR="005C3E9C" w:rsidRDefault="005C3E9C" w:rsidP="005C3E9C">
      <w:r>
        <w:t>&gt;CBT15_circR_12860</w:t>
      </w:r>
    </w:p>
    <w:p w14:paraId="2E09ED77" w14:textId="77777777" w:rsidR="005C3E9C" w:rsidRDefault="005C3E9C" w:rsidP="005C3E9C">
      <w:r>
        <w:t>TGGTTCTGGGAGTTGGTGGATTCTGGCTTGGCCCCTGTGAGCCCCCTTGGTGGTGGTATCATCCGGAGAGGCTTCTCGGGTACCCCATTGCTGCCATCGCTGCCGAGCCGCCTTGTGTTGCCTGGAGAGGTCGAGCCCAGTACCCATGTGGTGTTCACCATTGAGGCTTAAGGGACAGAGAAAAGACAGCGTGGTCCCAGATAGG</w:t>
      </w:r>
    </w:p>
    <w:p w14:paraId="3E6BA382" w14:textId="07E618F9" w:rsidR="005C3E9C" w:rsidRDefault="005C3E9C" w:rsidP="005C3E9C"/>
    <w:p w14:paraId="244E9252" w14:textId="77777777" w:rsidR="005C3E9C" w:rsidRDefault="005C3E9C" w:rsidP="005C3E9C">
      <w:r>
        <w:t>&gt;CBT15_circR_20124</w:t>
      </w:r>
    </w:p>
    <w:p w14:paraId="755028AE" w14:textId="77777777" w:rsidR="005C3E9C" w:rsidRDefault="005C3E9C" w:rsidP="005C3E9C">
      <w:r>
        <w:t>CACAGGGAGCAGCGTAGGGAGCAGGCGTCCGTCGGCGAGGCCTTCCGAACGGTTGAGGATGCCGGCCAGTACCTGCACCAGAAGAGGAGCCTGATGGAGGAGCACGGTGCCACCCTGGAGGAGCTGCAGGAGCGTCTGGACCAGGCCGCCCTGGACGATCTCAGGACCCTGACCCTTTCGCTGTTTGAAAAGGCCACCGACGAGCTGCGGCGCCTGCAGAACTCAGCCATGACCCAGGAGCTGCTCAAGCGTGGGGTGCCCTGGCTCTTCCTGCAGCAGATCCTGGAGGAGCACGGCAAGGAGATGGCTGCACGGGCCGAGCAGCTGGAGGGGGAGGAGAGGGACAGGGACCAGGAGGGTGTCCAGAGCGTGAGGCAGAGACTGAAGGATGACGCTCCTGAGGCCGTGACAGAGGAGCAGGCAGAGCTGCGACGCTGGGAGCACCTGATCTTCATG</w:t>
      </w:r>
    </w:p>
    <w:p w14:paraId="6D3DCC39" w14:textId="77777777" w:rsidR="005C3E9C" w:rsidRDefault="005C3E9C" w:rsidP="005C3E9C"/>
    <w:p w14:paraId="76D0A482" w14:textId="77777777" w:rsidR="005C3E9C" w:rsidRDefault="005C3E9C" w:rsidP="005C3E9C">
      <w:r>
        <w:t>&gt;CBT15_circR_7568</w:t>
      </w:r>
    </w:p>
    <w:p w14:paraId="3D440E88" w14:textId="77777777" w:rsidR="005C3E9C" w:rsidRDefault="005C3E9C" w:rsidP="005C3E9C">
      <w:r>
        <w:t>GTGTCCAATGTGAGGTGCAGCTGGTGGAGTCTGGGGGAGGCTTGGTACAGCCAGGGCGGTCCCTGAGACTCTCCTGTACAGCTTCTGGATTCACCTTTGGTGATTATGCTATGAGCTGGGTCCGCCAGGCTCCAGGGAAGGGGCTGGAGTGGGTAGGTTTCATTAGAAGCAAAGCTTATGGTGGGACAACAGAATACGCCGCGTCTGTGAAAGGCAGATTCACCATCTCAAGAGATGATTCCAAAAGCATCGCCTATCTGCAAATGAACAGCCTGAAAACCGAGGACACAGCCGTGTATTACTGTACTAGAGACACAGTGAGGGGAGGTCAGTGTGAGCCCAGACACAAACCTCCCTGCAGGGGCGCACAGAGCCACCAGGGGGCGCTAGGGACCGACTGAGTACGGGACAGGTCCCAGGAGCAGGTGCAGGGGGAGGTTTCCTTTTTCCTTGGCTGGAAAAGTCACCTTTATCTTCCCAGGACTCGAGCCTTCTAGGCTGTGATATTTTATTACTTGTATTTACTGTTCATTTATTATCATTAGTTTTTAAATTTTGGTAATTTTTACAACTCTATGGATATATTTTTAAGTGTATACTTTCAAGAAATAAACATTCCTAATTATTTGCACTGATTCTCCCAGAGTTTTATTAACATTTGTTGACATCAGCAACTACATAGCTATAGGGACAAACACTTTTAACGATAGACAGTTGTTTAGGCCTGAAACCCCGTTTATACTAAAAATTTACAAAAATTAGCCTGGCGTGGTGAGGGGCGCCTGTAATCCCAGCTACTCGGGAGGCTGAGCAAGGAGAATTGCTTGAATCCGGGAAGCGGAAGTCACAGTGAGTGGAGTGGACTGCCACTACACTCCAGCCTGGCGACAGAGCGAGACTTTGTATGAAAGAAAGAAAAGAAAAGGAAGAAAGGAAGAAAGGAAGGAAGGAAGGAAGGAAGGAAGGAAGGAAGGAAGGAAGGAAGGAAGGAAAAGAGAGAAAGAAAGAGAGAGGAAGGAAGGAAGGAAGGAAGGAAGGAAGGAAGGAAAAGAGAGAAAGAAAGAGAGAGGAAGGAAGGAAGGAAGAAAGGAAGGAAGGAAGAAAAGAAGGAAAGAAAGAAAAAAGATATATAAACACGCAGACCTATGCATATAACCATAGGGATTTATATTAAACATTACAATAAAATAATTCTAAAAATGTGTCCTAAGGAATCAAACATAATGATGAAGTAAATATAAATGTTAGAGTAATTTATAATTGATTTGTTATTTTTAATCGTTTACTTGAATTTATTTCTATTTGTTCATTTAAAAGTAGTATATTGGTCATTTCAAGAGAGCTAACAGTAAATTTCAGATGTTGTTGTTACGATATATGATAAGAATTTGAGGTGGTGAATGATAATTATCTTATTTCTCAATTATCTTAGTTATTCCATATTGTATTCACAAATCATAACATTGCTTCTTACCTTATAAATATAAACAACCATAATTTGTGAAATTACAATAATTTTCTTTATTTTAATTTTTTAATTTATCCCAGATCATTATCTTTTTCTTCGCTTCCAGATCTCACTGGATCATCTCGAGGGCCCATCCTCACCCCTGTCTCCCGAAGACTTCTGGAGAGGCTGCAGGACGGGCAGAAGGAGGAGCCCCGTGTGAGTCCACACGACCTGGAGCCTCCCTCTCCTTGGATTAGGCCATCTCCTCGGGATCACAGGGCTCTTCATTATCCTTACCCCGCTGTTGTACCAAACAAGCAACATCACACTTCAATTCATCAGGGTTTGCTTTAATTTTCTAAATCATCGTGAAGGTGATAATTTTAACAGTAACGTATCACAACCAAATAGGATAAGCCCTTTTCCATGGAACAGGGTTTCTTATCAGGATATACATGTATTATGGATTCTCAATTTATTTGTAGATGAGATGCTATTATCTCCATATTGTAGATGATTCTGCTAAGTCATCTCTTAAAATTAATTTTTCCAAAGACTCAAACAAATAAATGATATAATTACAAATTTCAGGTGTAATAGCTGAGCCAACATTGAGATTATATTAACATTTAGAACATGAACTTGCAAATATTGTTATTTTCCTGTCAGCTGTCCCCAATTGTGATTTTATACAGAATATTAGAAATTTATCCTGATAAATCAGGTTAAAATATTATATCACTAGTTTATTAACTTTTATAACTAATAATATAAAATGTTCCACATATTTTTTAGCCATGTTTTACTTACCCGTGATATGTGTATTTATTAATTTTTCATTTTAAGATGCCACCTTTATCTTTCTTATTTCTGGGATTTTATTCTAGTAGATAGAGCTGAATGCATTTTAATAATTATCATAATAATCACATTTACATTTTGCATTTTAATTTTCATATACATTTTATTAATATTTTAATTTCAATATAAAATATTTTCCTACAAATGTCAATTTTTGATTTTTATGAGATAAAATTAACCTATACAAAATACATATATTTTCAATGTACAGTTTGAGGGTTTCTGGCAAATGTGCACACATTTGTCTCCAGCATCTAAGTTATGATGAGGAGCAGGTCCATCTCCACAACAAGTGTCCTCTTCGGTGCTTCCAGTCAGCTCTCACATAAGGAATTTTTTTTCAAATTTAATATAGATACAGAGGGTAAATGTTTGGATTTGTCACGGGGGATTATTGAGTGATGCTGAGGTTTGGAATACAGATTCCACCATCCTCTCCCTCCACTCTCCAGCAGTCCACAGTGTCTATCATTCTCATAATTATGTCCATGTGTGCTCAATGCTGAGGTCTTACTTAGGAGAATATGTGGTATTCAGTTTTCTGCTCCTACATTAATTTGTTTAGGATTAAGGGCCCCAGCTTCTTTCATTTTACTGCAAAGGACATGATTTCATTCTTTTTCATGGCTGTGTAGTATTATACATTGTAGATGTACCGCATTTTGTATATTCAGTCTACCAATGATGTGCATCTGGTTTGATCTATGTCGTTGCCACTGTGAATAGCACAGCAATGAACATAGATGTGTATGTGTCTTTTTGGTAGAATTATTTGCTTACTTTTCAGTGTATACCCCGTGGTGGGACTGCTGCGTAAAATGATATCTCTGTTTTAAGTTCTTTGAGAAATCTCCAGTCTGATTTCCAAAATGGAAACACCAATTTATATTCCCCTCATCAGTGTATGTGTTCTCTTTTCTCCACAGTCCCAGCAGCATCCATTGTTTTTTGACTTTTTAGTGATAACCATTCTGAGTGGTGCATGGCTGCACACCTACAGTCATCTCATCTTTGATAAGGCTGATGAAAACAAGCAATGAGGAAGGGACTCCCTGTTCAATAAATGGTGCTGGGACAACTGGCTAGGCATATGATGAAGATTGAAGCTGGATATCTACTTTCAACATGTATAAAATTAACACAAAATTCATTAAAGTTTTAAATGTAAGACCTCAAACCATAAAAATCCTTGAAGACAACCTAGGAAATACTCTTCTTGACATCAGGTTTGACAAAAAAATGTTGGCTGAGTATCCAAAACCAATTGCAACAAAAAGAAAAATAGACAAGTGGGGCCTAATTAACTGAGGAGCTCCTGCTCAGCAAAACAAACAAAGAAGCAAACAAAACTAACAGCACAGTACTCAGACAACCTACAGAATGTGGAAAGATATTCACAAACGTTCCATCCAACAAAGCCGTAATATCCAGAATCTATAGGGAAATTAAACAAATCAAGAAGCAAAAAATAATAATAATAATAACCCCATTAAAAATGGGCTGATACGGTTTGCTGTGTCCCCACCCAAATATCAACTTGAATTGTATCTCCCAGAATTCCCATGTGTTGTGAGACGGACCCAGGGGGAGGTAATTGAACCATGGGGGCCTGTCTTTCCCGTGCTATTCTCTTGGTAGTGAATAAGTCTCACCAGATCTAATGAGACTTATCAGGGGTTTATCTGATGGGTTTATCAGGGGTTTCCGCTTTTGCTTCTTCCTCTTTTTCTCTTGCCATCACCAGGTAAGGAGTGCCTTTTACCTGCCACCGTGTTTTGGAGGCCTTCACAGCCATGTGGAACTGTAATTCCAATTAAACCTCTTTTTGTTCCCAGTTTTGGGTGTGTCTTTGTTAGCAGTTTGAAAATGGACTAATGCGTGGGCAAATGACACAGACACTTCTCAAAGGAATACATACAAGTGACCAGCAAATATATTTTTAAAATGTTTAACATCACTAATCATCAGAGAAATGTAAATAGAAAAATGTTCTGATTTCTGTCACTATAGGTCCATTTTCTTGTTTTGAATTTCATATACATGGAATAAAATATTATAGCTCATTTTTGTAAGAAGCTTTTACTATCTGTGAGGTTCATTCATGTGATAGCATCTATCAAGGTTTTGTCAACATATGTATAAATATGTATGTACTCATACACATATAGATATTTCATATCTGAATCAGTCCATTGCATTAATAAATGACAGATTATTAAATAAATCAGTTCATTAAGGGAATAAGTGACAATATGTATATCTATTTTCCTGTTGATGGAATTTAAATTTGTTTCCAATATAAATATCATAAACAAAACTGTCATACATATCTTTGTACAAGTTCTTCTGTTTATATTCACACATTTTTATTGATAAAATATGTTGAAATATAAGTATGCATTATACCTTTTCAGCTTTATGGAGCTATCACTGACAAATAAAATTTTCTGTATTTAAGGTACACCAATTGATGTATTGATATTCTTGGGGAAATGCTCATAATGATCAAGGTAATTGGCATGCCTATCATCTCAGAGAGTTAACATTTTATGCCTTTAATTTATTGTGTATGTGTGATGAAATCACCTAATATCTACTTGTCTGGCAAAAGATATGTTTATAATGCAACATTCATTAGTATAGTCACATTGCTGTAGGTTTGATCTCCAGAACTATTTCAACCTGTGTATTAGTCCATTCTCACCCTAATGTAAGGAACTACCTGAGACTGGGAAATTTATGAAGAAAAGTGGTTTAGTTGACTCACAGTTCTGCAGGCTTAACAGCAAGTATTACTAGGAGGTATCAGGAAACTTACAGTCATCACAGAAAGTGAAGGGGAAGCAAGGACCGCTTCACATGCTGGCAGGAGAGAGAGAAAGAGCAAGGGGAGATGCACCACCCTTTTAAACCTTGAGATCTTGTGAGAACTCTGTCACAAGAACAGCAAAAGGGAAGACCGCCCGCATGATCCAATCACTCCCCATCAGACACCTGCTACAACACTTGGGGATTAAAATTTGACATGAGATGTGGGTGAAAACACAGAGCCAAACCATATCATTCCACCCATGGTCTATCAGAAATCTCATGTCCTTCTCACATTGCAAAATATCATTATGCCTTCTCAACAGTCTTCCAGGCTTAACTCATTTCAGCATTATCACAAAAATCTATAGTCTAAAGTCACCTCTGAGACAAGGTAAATTTCTTCCCCCTATAAACCTGTAAAATTAAAAAGAAGTTAGTTATTTCCAAGACACAATGGAGGTGCATGTACTGGGTAAATGCTCCCATTCCAAATGGGTGTCATTGGCCACAGAAAAGGGGCTACAGGCCCCATGCAAGTCCAAACACCAGTAGGGCAGCCATTAAATGTTAAAGCTACAGCATAATTTCCTTTTACCCCATGTCTCACATCCAGGACACACTGATACAAGGGTTGGGCTCCCAAGGCCTTAGGAAGCTCCACCCTGTGGCTCAACGTGGTACAGTCCCCATGACTGCTTTGATAGGCTGGCATTGAGTTTCTATGGCTTTACAGGCACAGCATGCAAGCTGTTGGTGGATCTACCATTCCGGGGTCTGGAGGAAGGTGCCCCTCTTCTCACAGATCCACTAGGCATCTAGTGCCTAGTGCCCAGTGGGTACTCTGTGTGGGAGATCCAACACCACATTTTCCTTCCACACTGGCCTAGTAGAGGTACTCCATTAGGGCTCAGCCCTGCATAAGACTTCTGCCTGAATACCCAGACATTTTCATACGTCATCTGAAATCTAAGAGGAAGCTCCCAAACCTCAACTCTTGCCTTATGTGCACCCGCAGACTCAACACCACGTGGAAGCAACCAAAGCTTAGGGCTTGCACCCTCTGAAGCAATGGCCTGAGCTGGACCTTGGCCCCTTTAGCCATGGCTGGCAGGAGAGGGACAGGGATGTCCCAAGGCTGCACAGAGCAGTCGGGTCCTGGGCCTGGACCATGAAACCATTTTTCTCTACTGGGCTTCTGGGCCTGTGATGGGAGGGACCGCAGCAAAGATCTCTGAAATGCTCTCAAGATGTTTTTCCCATCGGGTTCCTCATTACTTATGCAAATTTCTGCAGCCCGCTTGAATTTCTTCCCAGGAAATGGATTCTTCTTGTCTACCACATGGTCAGGCTGCAATTTTTTTCAACCTTTTATGATCTGCTTCCCTTTTAAACATAAGTTCAAATTTCAGACCATCTCTTAATGAATGCATATGACTTACATTTTCAGAAACAGCCAGGGCAAATATTGAATGCTTTGCTACTTAGAAATTTTTTCTGCTAGATACCTTAAGTCATCTCTCCCTAGTTCAACATTGCACAGATCTCTAGGGCAGGGGCAAAATGCCACTAGTCTTTTTGCTAAAGCATAGCAAGTGTGAGCTTTACTCCAGTTCACAAGAAGTTCTTCATCTTAGCATCTGAGACCACCTCAGCCTGGACTTTATTGTCCATATCACTATCTGCATTTTGTTCAAAACCATTCAGTAAGCCTCTAGAAAGTTTCAAACTTTTCCACAGCTTCCTGTCTTCTTGTGAGCCCTCCAAGCTTTACCAGCCTCTGTCCATTACCCAGTTACAAAGTCACTTCCACAGTTTTAGGTATCTTAATAGCAGTGCCCACTCCTAGTGCAAATTTTCTGTATTAGTTGATTCTTACACTGCTGTAAAGAACTACCTGAGACTGGGTAATTTATGAAGAAAAGAGTTTAGTAGACTCACAGTTCTTCAGGCTAAACAGGAAGCATTACTGGGAGGCATCAAGACACACAATGATGGCCGAAGGTGAAGGGGATTCAAAAATCTTCTTTGCAAGATGGCAGGAGAGAGACAGCAAGGGAGACGGGAGGTGCCACACTTTTAAACCATCAGATCTCTTGAGAACTTTATCAGGAGAACAGCAAAGAGGAAGGCCACCCCATTACCCAATCACTTTATATTAGGCCCTTCCTTCAACATGTAGGGATTACAATTTGGCCTGAGATTTGAGTGGGAACACAGAGCCAAACTGTATCAACCTGCATAACTGAAAGTTATAACCTTTGACCAACATCAGCCAATTTTTTCCTCCTCCCAGCCCCTGGGAACTACTATTCTACTTTGCTTCCAAGAGCATGAATATTTTAGATTCTACATATAAATGAGTTCATGCAACATTTGACTCTCTGTGTCTCACTCCACTTAGCAAAGTGTTCTCTATGTGTTGTACATGTTAGAATTTCCTCGTTTTTAAAGGCAGAATAATATTCACTTTTAGGTAGGAATAAGCCACATTTTATCTGTTGATTCATAGATGGACATTGACCTATTTTCTATATCTAGGCTATTATGAATAATCTCACAATAAACATATATTTGTCACACTCACTTTATTTTCTCTAGATGTATACTCAGAAGTGGGTATATTCTATGTTCAATTCATTGAGTAATCTTGATGCTGTTTTTTCATAATGGCTGTACTAATTTGCATTTTGTTCCAAACCATACATGGATAACTTTGTACCACATATTCAGGTCTTTGTTTAAGTCTTAAATCCATTTTTAGCTGATTTATATGTATTGTGTGAGATAAGGTCCATTTTTTTTCTTCCGCATATGGATGCCCAGTTTTCACAGCACTTGTTGAAGAGACTGTTTTTTCTCTATTGTGTGTTCTTGGCAGTTCATCAAAGATCAGTTTATTGGGAAGAAATTGGTGGACTTCCAGATTGTCTGTAATGTTCTGTTGGATTCTATGTCTGTTTAAATGTCAGCATTATACTGTTTTGATTTACATAGATTTGATTTTGAAATTATAGAATATGATATATTCAGTTATATTTTACCCAAAATTATTTTGGCTATTTAAAGCTTTTGTATTTTTACATAAATTGGAGAACTTTTTAATATTTTTGTAAAACCATGCCATGGAGATTATATATTTATTTTATAGGCATATAATAGATATACCTAATTTATGGGAACATGTAATATATTGATGCATTTATAAACGTGTAAAGATCAGATCAGGATTGGTATATCTATCACATTAAACGTGTATATTTTCTTTATGCTAGGCACATTTGAACAACTCTCTTCTGGCTATTTTAACGTATACATTAGATTATCGTTAACTATAGTCACCTTACTCATCTATCAAACATTTAGGTTGTATTTCTCCTATATAACTGTATATCTGTCTTCAGTAATCATCCTCTCTTTATCCTCTTCTCTCTTGTATCCAACCAGGCTTCTGGTAAACAACAATCTACTCTCTGTCTTCAGGAAATCCAATGTTTTAGTTGTGACATAAAAGTAAGAAGATGCAATATTTGTCTTTCTGTGTTTGGTTTATTTAACTTAACATTATGGCTTCCACTTCCATTCATATTGTTGCAAATGACAAGATATCAACATTTATGGCTGAATAATATTCTATTGCCTACATCGATTATATTTTTATATCCATTTCTCCACCTACAGACACTGAGGTTGCTTTCATATCTGGGCTATTGTGAATAGAGCTGCAAGAACATGGAGTGCACATGCCTTTATGAGGCAGTGATTTTATCTTCTTTAGAACATACTCAGAATAGGATTTGCTGAGTCATCAGGTATTTCTATTTTTCTTTTATTTTGGAGTCTTCATACAACTTTGCACAATAGTGGAAATACAAACGGAAAAACCATTATAAAAAGCAGTTTCAGTTTTGAGGTATGATCCAAAAACACACAACATTTCATCATGATTCTCATTGGGAGTCTCTAATGAATCTGGTGGAAAGGCAGGAAGTTTTCTAACCTTGTTAAGAAAATTATGAGTTTGCACATTTTTCTTTTTGAGGCTGGAAATTGGCATGATTCAAGATGCGTAATGTTAGCAGGTTTCAGAATGATATAGCGAAAATCATAATGAGAAGGCAAGAGAGAGAATAAGAGAAAGACAGGAAAACAAAGAAACAAATAAATTTCACAAGAGAAGAAACTGCTGGATGTCAGTGTTGGGTTTTGTTCCTAGACATATCTGTACTGAGTGAGAAACCATGAAGCCAAGGGAAGAGTCTAGAACTTGTTCAAGTGAAGCATCAGCATATTTCTCCAAGGCACCTATTGTCACCCCATCACAAGGGTGATGAGTTTTTGAATACCATTAAATATGAGTTCCTAGTAAGTAATCATGTTTCCATGAAATTCAGTTAAAATGCAAAGGGTGTGTCCAGATCACTCATGCACAAAAATACAAAATTTGCCTTTGCATTTATGGCTGCATAGAGGTAAAGTCCATTGAGACTTCAGCAGGTTACAGAGATCTGTTAAGTTTTGGATTCCCATAGGAGAGTGCCTCTTAGTGAAGGTTGGACTATTAATTAAGTATGTACAAATTCCCTCTATGGGAGTAGTGTTCCATTTGTGTGGAATTTTTAATTCCTTATTGAATTGCAAAACAAATCCCAAGGACTGACTCCATGGAGTTTTACTGTAGTGTTCATAAAAATATTTAATAAGATTCCTTCCAGTGTTTCAAGGAAAGTTTTTCTCTAAAATTTTTTCTAATACATAAATTTTCCTGCCTAAAATTGAAACAGGCTGTTGTTAAAAAGACATACTGGAATGGCAGCTTTAATCTGTTGGTGATAGGAATGAGCATAATACATGAATCTCTTTGAGTGTTCTGCCTCATCCAAATACTGTATGGCAAAGGCTAGTATTGGAGGTAAAATCTCTAAATGTATTTGTTCCAGCCATCAAGTCATGGGGCAATAACAGATACATCCTTGAGGCAGAGGACCATAATGCCACAGTGCTAGTAGGAGTACATGTCGCCAAGGGAGTTCAAGGGTTCCTTAAAATTGTGATAATTTTAATGTAAGAACACCTTATTAGAGACAGGGTTTCAGCATGTTGACCAGGCTTGGTCTAGAACTCTTGACCTCTTGATCTGCCCGCCTTGGCCTCCCAAACTGCTGATATTACAGGAGTGAGTCACTGTGTCTAGCCAGTCCATTTATTTTCTTCTGCACATGGATACCCATAAACTTATGTGGAAGATTGTGGGAGGTTATAACAGTGTCATACTTTAGTATCAGCCATACCTCACAGAATCATTTTATAATAGTTCCTTTCATGGGTGTACTTCACTCAGTTCATGCAAAACCTGGCAGGTCACAGGCTAAAAACACAAAATACCGAAGTGTTTAACCAACTGAAAGGGCTGTAGCCTTTTGTCAATGAATTATTTCAAGACACGGAGAACACATATAGATTATAAATAAAATACTTTCACATCCCCTTAAGGGTGGAAATTGAGGAAATTTTACCTAAATGTGTCCAAAGGGCCCTGTGGCTTGGTTTCTGTCTAGGTCCCAATGATAGGGTTCTCCCAGGATTTTGTGGCTGTCTTGTTACACTTCATCAAGAATTAACCTCTGCTGTTTCCTCAAAGTGTTTAATTGGATAATGAATTTGTCTATAAATTGAAGAGTTGAAATACATCAAATATTAATTTGTAATAATCTGGCACAAATTATCTAAGCAAAGTCAATAACTAGATGTTTTTTCATTTATTTTTATTTAAAATCAGGACCTAAAGTTATGCTTTAATAACATCTGTGACCCTCTCAGCAGTTTTCTCTTCTGAGGATATGATCTGCTGTGGCAGTTTTCTTAGCTTCAATGTTACCTCTTTTTGCAATGACTACCGTCTTTATATTTGCCAGGAATCTGGGATAAAGGAGTGCTTCTAAGAGTTCCCTAACTTGCCCATTTTGGTGGGTGTTCCGGAACATATGAGATGCTCTGTTGTTAACAAAGCATCCCAAAGCCATGCACTGCCCTAAAATGTGTTTGTTTCCTAGTTTGACAAATTGGAAGTTCTAATAAATACAATCACTTCTGCCATCTGGGCTGATTTTACATCAGATAGAGGGCTGTATTCCAAAGAAAAGCTTACATTAGTAATAGCAATTTTAGTCAAAAGCCTAGAGTTTTATCATTGAGGTGCAATTCATAACAAATAATATTAGGTCGAGGTTCTCAGTGGCAGTGTCTAAATCTCTTAGGTGTACAGGGTCTTCCCTGTTAACATGAAGCATTTATAAGCACAGTCATAGTTTCCAGCCATGCTTCTCCCTGTCTCATTATCACCACAAACTATGGCCTCACCTGGAACTTGGGTTAATTTCCAAATAAGTAATTTTTTAGTCTTTATGCCTCTAGATTATTATGTGAGAAAGTTAACATTCAGTAGAAAGTTAAAAAGAACATTTGAACTGACTAAACAACACAGAAAATCAAGAATAAAATTCAAAGCCTAGATGTGAGAGGCTCCAGGCCTGGATAATGCAATAGTTCATGTAGGCAGGCAGTTTCTTTGCCCAGTTCTACACTGATACACCCAGAATGTCAGCTTCATGCCAGATTTGACTCCTATTATGTAGAGACATGGCAATACATTCTCAAGGGTCACATGAAATAATATGAAAATTGGTGGGAATAGGGGAGGAGACAACTCTGCAATTCTCATCTGAAGGACCAGGAAAGCCTGGACAGACCATCTCCCCAGCCTCCGTGACTGCACCACGTGCCCACATGGACACTCATCCCTGATAGGGTAAGAAGACTCCATTGATGGGGCTGAGCATTTTATGATAGAAATTACTAGAGACTGACGTGGAGGTTTCAACAACTAATATTTATAACCAAAATTTAATTACCCCCACATTGTTACCATTTTCTTCAGTGAAAAATTGCTTGCCATGATTAAGTTTTAAGTAGATTTCCAATGTTCACAACTGAGCTTCCAAGAGAGTCTTGAGAACAAAAACAATGAGGGCAGAGAAATCTATCTTTTCTGTATTCACCACTAAACTCAAGTGGACTCAGCACTGCCTTTGATCACTGCTGCTTCTCTGCAGAGTTCAGGTTTCTACTTCTCACAATTCTGACACACATTCTACCTCTCCTCAAATGTTTGGCCTCTGCTTCTTGTAAGGTCACCCTCTGTTCTTAACTTCTTCTCTGAGTCATTTTGTGAGGTGGTCATGAGCCATTAAATGGATATTTTATATTTTCCCAACATGAATCACATGAGTGGTCATGAATTATACTTCTGATTATGGCAGTTGATTTTTCTTGGCATGTTCATGACTAGTAATATTTGAAGCCATTTCATTCAAATCTTCGGGGCTTCGTTTTTGTTGCTATGACATTTTTTCTTCTATTGAGTCTTTCCACTAGTATTATAACATGACCTAGTATCCAGGCTCAGTTGTCATTAATAATAACCACATATGTCAAAAATCATGCATTCTTTTCACAGCAGACATAATTTCCTCTTTTCTGCAGATGAAGACACACTGCTGAGCTACCCCCACTTACAAGAATATATGCACAATTATGATATCTTCATTTATTTGACTAATAAGCTATATCATTCTCCCTTCAAATTCTTTACCCCCCAGAAGTCCTGGACAAATTTCTGCATCTGCTCAAACCATAAACTCAGAACTACATGGTGAGTAAAAGTCACCTGGTTCTGGATATTGGGTCCATCTCTTCCCCTCCAATGTCCCAGAGCACCTCAGCACACCTGTCCAGGTTCTATCAAGAAAGAGTAGCTCCTGCACACTGAAGGAAACAATTGAGTTAAGAGAGGACCTGCAGATGATAGACAATATTGAAAACTATTAATATGACAAAGGATTACTACCAAGCATGTGAAATAAGCTCAACGGGTGTGGTGGTTCATGTCTGTAGTACCAGCAATTTGGGAGGCAAGTTGCGCAGATCACCTGAGGTTAGGAGCTCGACACCAGCCTGACCAACATAAAGAACACCCTGTCTCTACTAAAAGTACAAAATTAGCTGGGCATGGTGGCATGCGCCTGTAATCCCAGCTACTCGGGAGGCTGAGGCAGGAGCATCACTTGAACCTGGGAGGTGGAGGTTGCGGTGAGCTGAGATGGCACCATTGCACTCCAGCCTGGGCAACAAGAGGGAAACTCCATCTCAAAAAAAAAAATTACAAAAAATTAGCTGAGCGTGGTGGTGGGCGCCTGTATACCCAGCTGCTAGGGAGACTGAGGCAGGAGAATCACTTGAACCCAGGAGGTGAAGGTTGCAGTGAGCTGAGATTGCGCCATTGCACTCCATCCTGGGCAACAAGAGTGAAACTCCATCTCAAAAAAAAAAAAAAAGAGCCTTGCAAAGGGCAAATAGATCATAGACAGACAGATAGATAGATAGACCTATTAGTATACATACATACATATATATACACTAATATTCAGGAAAATGCAAATTCATAATGAGATGTCTTTTCACCCTTCATCTCTGCTAGAAAGTTTGTTATCTGAAAAACAAATACATACATACATACTTATTAAAAGCTGGCCAGGATGCCTAGAAAGTAAAACTCATAGACCACTGGTGGAAATGTAAATTAGTGCAGCCATCAAGGGAAAAAAATAGAACTACCATATATTCCAGCAATCCAACTGCTAAGTATATATCTATTTAAATATTTAAAAGAAAAAACTAATATTGAAGAGATACCTGTACACCCATGTTTATTGCAGCACTAATCACAATTTCTAAGATATGAAATCAACATATGTGTCCATCAACAGATGAATGGATACATAAAATGTGATATATTTACACAATGGAATATTATTCAGCCTTAACAATGAAATTCTGCCATTTAAAGCAACATGGATGGAATGGGACACCACTATGTTGAGTGAAATGAGTCAGACACAGAAAAATAAATACCGCATTTCTCAGCGTTACTTCTAGAAGTAAATAGTAGAGTAGTGGTGATGAGATGCCAGGAATGAGAGAAGGCTGAGAGATAAGAAGAGGTTTGTTAACAAACACACAATTACAGGTAGACAGGAGGGATGTGCTCTAGTGTTCTACAGCACAGTAGGGTGACTACAGTTAACAATATATTGTACGTTTTCTGTTTACAAGAAGCCAGAAGAGAGAATTTTCTATGCTACCAACACAAATAAATGTTAGTGTCTGAACTGACGAATTTGCTCATTGTTCTGATTTTGGTCATACCAAGTGGCACACATGTATTCAAATATCACACTGTATCCCATAAACATAAGCAGTTATTATGTGCCAACTTTGAAAAATCCTTTAATTAAAAAGAATTATATTGGCGTACATTACAAATGATTCAACACAGAGACAGGAATAAATACCATTTTTCTTTGAAATAGTTAATTAACTAACAATGTAGTTACATTCATTTGCACCAAATCGTGTATTTGATAATGGTATGCATAGACAGAGTTATGCATAGGATAATATCTTTTAATTTTAGACTACTACTTAATACTATAAATATAAATAATTTTAAAACAACTAAGTAAAAAGAATAAAGCTGAGAAAATGTGTGTGTGGTGTGTGATGTGTGAGCTTTTTCTTGTGCACCACTGTGTCCTTGGTGGATGTGTGGTTCATGTGTTTGTTTTTATTTACTCTGTTTGGGGTTCTCTTTGCTTCTAGGATCTGTAGTTCAGTTTCTTTCACAAAATTGGGAACATTCTTCGCTATTATCTTTTTCAAATAGTTTCTGTGTATTTATAATTTCTCCTTCTCAGATTTAAAATATACACATACTATAATTTTGATATTAATGTTTAGTTTCTTTCTTCACTCTCTTTTCGTTTGCAATTTACTTTGTGAAATTTCTAGTGACATACTAATCACATGGTTTTATTGAAAAGCTGAGCCAGCTCTACTGAGGTGTGTGCCAAAAGATTGCTCGATGTTCATACAGCATTGCTTTTGATTTCTTACGCATTTCCATTTGATTTATTCTTAGTATTTTCATATTTCAGTTCCCTATCTATGTCCACGATTTCTTTAAGAGATTCTTGCATATGAATCATAGTTACTTTACATATCTTGTTTAATTAGATATTTATAATATCTGTTTCATCTACAAATCTCATGCTGATCATTTGTTTATTACGACTTTGGTACTTCTCATTAATGTATGTAATAATTGTTGATAGCCACAGATACTGGGATGGACAGTGGATACTGGCTTATTATTTCATTTTATGCATTTCTGCCTGTATTTGACCACACTTTACCTTTGCCAGGCCTTTACTGTGGAAGTATCTGTGAATCTTCTCAGAACTATATTTGACATTCACTTTTGCAGTGGACATCAAAGTTGAAGTCTGTTCTTCTGTGTCCACCAGAGACTTCAGATCCTCCAGTGATATCTTGTTTTTCTTTCCTGCTTGGCTTTGTCTCTTCACCTGTTCCCTCCTCCAGAGAATCATGTTCAGCTCCCTCAGGTGGATTTAAATGTTATTTAACTGACAATTGTGAAATTGGTGGAAAGCAATAGAATAAAGGGAGATTTTCTGACCTTTCCTGGGTTCATATTGTGAACATGAGTCTGGGTGTGACCTTCCCAATGTTTCTGAACTTCCTCCAGATGAGATGTTGGTCTGTGTGTTCTTGCTCTTTTCCCTGCTGTGGAGTCCTCTTGTTTTCCCCAGTTGTTCCCTCCCACAGCTCCAACGTTCTCTTTCGGTGTTATCACCTTACAGATTTGCTGACTAGAACTGCAGATTAAGGCTCTGATTAAATAAGAAGGAGGGGAGATACTTCTCAATGGAACTTAGGTGAAGACCTCTTTTCCCATCTCAGTTCCTAAGGGATTGCCCCAGTGCCCCTAAGATACTGGTTTTGGTGGCTTGCCCCTCCAGAATAATTTCTTTGTTCTCCAGTGGGGATATGGAAGGTGGGTCTGAACGCTTTTCAGAAGGGTGGGCACTTTTTCTCTCCTAGACAGACACAATGGGACAGAACAATTTTGGTGACTGTCCCCATTTTGGGGAAAAAGGATTCAATAGGATAGGAAAACTCTTCAGTCTGTGGTCCCTAAGAAATTCACCCTACAACACATTTACCACACTTGACTTCAAGCAATCCAATATATATGTGTGTTTTCATCTTGTAATAGCCTACATTTTACATGCCATACTCTGCCTCAGTTCAGCTCATACCCCAGCTTTGTTACTCTTTACAAGAACTTGCCTCTCCCTAGATTTCACATTTGCTGTTTATCTTAAAACTTCAAGTATCTAAAGTATTATTTTTAAAAAATGGCCAGTTGTGGTGGCTCACACCTGTAATCCCAACGCTTTGGGAGGCTGAGGTATGTGGATCACCTGAGGTCAGGAGTTTGAGACCACCCTGGCCAACATGGTAAAACCTGTCTCTACTAAAAATACAAAAAAAAAATAGCTTGGCATGGTGGCAGGCACCTGTAATCCCAGCTACTTGGGAGGCTGATACTGGAGAATAGCTTGAACCCAGGAGGCAGAGTTTGCAAGTCGTACCATTGCACTCCAGCCTGGGCGACAGAGTGAGACTCTGTCTCAAAAAAAAAAATTCCAAAATTCCAGCTCCTCTGTTTATCTATTTTTGTTGATACTGTTGTTGTAAAACATAAGTAAAATATATTATTCATCTATGTACATTTCCAAGCTGTGTAGAAGAATTTTTAATAAGACCCAGAGTAAAAAAAGAATGCAAATATGTAGGGGCCAGCCCTACAGGGTCTGTGGATCTTTCTCCCCATGTGCAGAGATGAGAGATCGTAGAAATAAAGGCACAAGACAAAGAGATAGAAGAAAAAACAGCCGGACCCAGGGGACCACTACCACCAAGACACAGACTAGAAGTGGCCCCGAATGCCTGGCTCCGCTGTTATTTATTGGATACAAGGCAAAAGGGGAAGGGTAAGGAGTGTGAGTCATCTGCAATGATTGATAAGGTCATGTGGGTCACGTGTCCACCAGACAGAGGGCACTTCCCTGTTTGGCAGCCGAGGCGGAGAGAGAGAGAGGACAGCTTAGGTCATTATTTATTCCATTCTCTTCTCAGAAAGATCAAAGACTTTAATACTTTCACTAATTCTGCTACTGCTATCTAGAGGGCGGAGCCAGGTGTACAGAGTGGAACATGAAAGTGAAACAGGAGTGTGACCGCTGAAGCACAGCATCACAGAGAGACGTTTAGGCCTCTGGAGGGCTGCGGGCAGGTTTGACTGATGTCAGGCCTTCCACAAGAGGTGGTGGAGCAGAGTCTTCTCTAACTCCCCCGGGGAAAGGGAGACTCCCTTTCCAGGTCTTCTAAGTAATGGGTAATGGGTGCCTTCCCAGGCACTGGCGCTACCGCTAGACCGAGGAGCCCTCTAGTGGCCCTGTCCGGGCGTGACAGAGGCTCACACTCCTGTCTTCTGGTCACTTCTCACTGTGTCCCTTCAGCTCCTATTGCTGTATGGCCTGGTTTTTCCTAGGTTATAATTGTAGAGCAAGGATTATTATAATGTTGGAATAAAGAGTAATGCTACAGACTGATGATTAATGATATTCATATATAATCATATCTATAACCTATTTCTAGTACAACTATTCTTATTTTACATATTCTCTTCATTACACTGGAACAGCTTGTGCCCTCAGTCTCTTGCCTCAGCACCTGGGTGGCTTGCCGCCCAGACAAATATTGTTAAGCTTCTTAATAGAAAAACAAATTATGGTAAATGTGTTCACTGGAATACTACCCGTCATTTATAATAAATTAATGCCTGATACACAGAGCAACAAGGTAAAATATCTAAGTATTTATGTTGAGTAAAATAAGCTAAACAAATAAGAATATATACTATGTAATTTCATTTTTATAAATTCTGATAAATAAAAATGCATCTGAAGTAAAATAATGAAGATAAGTAGTTGCCTGGGGTAATGGTAGAAGAAGGGAGGGGGAGAGGAGGAGGAATACAGCAGAACAAGGGGAAATGTTGAGAAGAATTCACTTGTCCACTTTCTTGGTAATGATAGCAGTTACATCATTTTTATTAGTTGTACATTTTAAATATGTGAAGTTTATTATCTTTCAATTAAGCCTCATAAAATGTCTTACAAGCAAACAAATGGAAACTTAGACAAGGAAAGAGTAATAGAAAGACAGAAAAAATAAGTTCAATGTCAGAAGTACCTGAAAATTAATGTGCCTGGATCCTAGTTCTCTCCATATTTTCAGAAGAGTGCTGGAGGGCAGCAAAACCACACATGCTCTTATTACGGAATGTGGGTTCTGATAAAAACACTAGACACATCCAGCTTTGTCCTGGAGTTGGTTTAGGGGGATGTCAGAGACAGTGATGAAGAGCACAGGGCCAGATACCGGGGTTCACTCATCCCAGACATGAGCTCCGAGACGCATACAGAGCCCCCCCATGTGTGGGTTTACTTCCACTTCTGTAAATGGAGAAAATATTGTCTCCTACAGAACATAGTTTACATGAATATTTAAAATGAAATAGGGTGATTAGTGCAAAGTGTTTATCACAGCACAATTTCATAATAAGACAGCATATTTTCCAAATGCAATCATTGCCAGCAAACTTCTACAGGGCACCGTCGTCTTATCTGGGTACAGCCTACTCCTCAAGGGTCCCACCCTAGAGCTTGCTATATAGTAGGAGATATGCAAATAGGGCCCTCCCTCTACTGATGAAAACCAACCCAACCCTGACCCTGCAGCTCTCAGAGAGGTGCCTTAGCCCTGGATTCCAAGGCATTTCCACTTGGTGATCAGCACTGAACACAGAGGACTCACCATGGAGTTGGGGCTGTGCTGGGTTTTCCTTGTTGCTATTTTAGAAGG</w:t>
      </w:r>
    </w:p>
    <w:p w14:paraId="65D73846" w14:textId="1BF5FDCB" w:rsidR="005C3E9C" w:rsidRDefault="005C3E9C" w:rsidP="005C3E9C"/>
    <w:p w14:paraId="54692AC2" w14:textId="77777777" w:rsidR="005C3E9C" w:rsidRDefault="005C3E9C" w:rsidP="005C3E9C">
      <w:r>
        <w:t>&gt;CBT15_circR_1973</w:t>
      </w:r>
    </w:p>
    <w:p w14:paraId="619A3D86" w14:textId="77777777" w:rsidR="005C3E9C" w:rsidRDefault="005C3E9C" w:rsidP="005C3E9C">
      <w:r>
        <w:t>GAAAGGCCTTGGAAAGCAGTCGTTGCGCCAGACAGCCCAGGGAAGAGCGGCAGCCTGAGGACCTAGGGCCACCTGCTGTTCCCTGGGATTCATGTCCTTCTGGGGAGGAGGGAGGACCCAGGACAATGGCTGCTGTTCATGATCTGGAGATGGAGAGCATGAATCTGAATATGGGGAGAGAGATGAAAGAAGAGCTGGAGGAAGAGGAGAAAATGAGAGAGGATGGGGGAGGTAAAGATCGGGCCAAGAGTAAAAAGGTCCACAGGATTGTCTCAAAATGGATGCTGCCCGAAAAGTCCCGAGGAACATACTTGGAGAGAGCTAACTGCTTCCCGCCTCCCGTGTTCATCATCTCCATCAGCCTGGCCGAGGCTGGCAGTGTTTATTTACTATGCTGTGTGGAAGCCTCAGAAACAGTGGATCACGTTGGACACAGGCATCTTGGAGAGTCCCTTTATCTACAGTCCTGAGAAGAGGGAGGAAGCCTGGAGGTTTATCTCATACATGCTGGTACATGCTGGG</w:t>
      </w:r>
    </w:p>
    <w:p w14:paraId="47160334" w14:textId="631E90B1" w:rsidR="005C3E9C" w:rsidRDefault="005C3E9C" w:rsidP="005C3E9C"/>
    <w:p w14:paraId="57D14EFC" w14:textId="77777777" w:rsidR="005C3E9C" w:rsidRDefault="005C3E9C" w:rsidP="005C3E9C">
      <w:r>
        <w:t>&gt;CBT15_circR_7558</w:t>
      </w:r>
    </w:p>
    <w:p w14:paraId="13D00718" w14:textId="77777777" w:rsidR="005C3E9C" w:rsidRDefault="005C3E9C" w:rsidP="005C3E9C">
      <w:r>
        <w:t>ATGTCCAGTGTGAGGTGCAGCTGGTGGAGTCTGGGGGAGGCTTGGTCCAGCCTGGGGGGTCCCTGAGACTCTCCTGTTCAGCCTCTGGATTCACCTTCAGTAGCTATGCTATGCACTGGGTCCGCCAGGCTCCAGGGAAGGGACTGGAATATGTTTCAGCTATTAGTAGTAATGGGGGTAGCACATACTACGCAGACTCCGTGAAGGGCAGATTCACCATCTCCAGAGACAATTCCAAGAACACGCTGTATCTTCAAATGAGCAGTCTGAGAGCTGAGGACACGGCTGTGTATTACTGTGTGAAAGACACAGTGAGGGGAAGTCAGTGTGAGCCCAGACACAAACCTCCCTGCAGGAACGCTGGAGAAAAACAGCTGCAGTGGGCGCTCAGGACCCACTGATCAGCGTCAACCTCAGAGGCAGGTGCACAAGGAGGCTGATTTCCTGTCACGATGTGGGACTTCATCTCTTTACAGTTTCTCTAGTGAACCTCTCTAAGTTCAGAACTCTGTGCTTACTAATGTCATCTGTACATATTTTTTAAAATGATTATTTTAATATGAAAACCTATTCTCCTGTGTACAAAATGCGGATTGATCCTTACAGAGGAGATGAAAACTCCTCAACCATGGTCACCATGATCAGAGTTCTGAGGAAACTAGGGGCTTCCTGGTGAGTCTTCTCCAATCAAATTCAGGACAGGAACCTCAGAAAGATTCCTGACTAGAACTGAGGTATTGCTCCTCACAAGAGAGCTCTAGCTCCGGGGGGTCTGTTCCTGCAGACCCCTGATTCGGTGGTGTATGAATAAAATGTACACTGACACACAGATACTCTGTTTTTCCAGTGCAGCTGAGGGTCCGAGGCCACTTACAGACTCCAAGAAGAATCCTGTAAAGAATGGCAGCAGTGGCCCTGAGCAGCTCGCACTCCAGGCGTGTATTTAGTATAGAATTAACAACAGAAGCTCTGAGTCAACACACTTGTGGATAATTAACATGGTTAAGAGAGTAGTTCTACGAATGAGTAAAGCTCAGGGACTGTGGTCTGAAGTAAATACCATTAGGGGGCAATATTCTTGGTCGACCTCCCGCTGAGAGGGTCTTCTGGCTTAAAGGTTAGTTAATGGGGTAGGGTAACCAGACTTAACTGGGGAAGCCTCTGTTGTCCCTAGTATTTACCCTACAACCTAATGCTCTAAGGTAAGAACCGGCCATCTTCAGCCTGTTCAGTTATTGCAAGCTATGTAAACTTCCGGCCTTCCAAAAAAGTTTGTGACTATTTCCTATAACTTTCGTTAATATTTCCCTTTAATATTTCTGCCACCATCCTGAATGAATCCCAGCAAGAACAGTCTTTGGGGATTCTGATTACAGAAAAAAGAGAGGCTGGGCCAGGGTCAGTGTCATGTAGAACCTCACAGCTTTCTTGTGGGACCCTTCTCCTGACACCGAAGTATGCAAATCAGCATCAGCACTGATCTGGTGCTTCTTTTGTTCCTGATTCATTTACTTTCTTTTTTAGTTGTTGTTCTCATTTTTCCATTTGCTTTTCCTGCTTTCTGAGAAACAAAGATGTTTTTGCTGTGGTCAAAATTCCAGGCCTCAAGCCCTTTTCCTGGAGCTCAGGTGGGTCTCAGGCTGTGGCTGCTGCAGTCACGTGGGAGAGGCTGGTGGGACTTTCTTCACTCCTCGTCACTCAGGACCCTCCACTGTGTTGCATGGAGACTCATGTCGAAATACAAGTTGCCAGTGAGAACACAGGGGACAAGCTTGTTTGGTTAACGTGGGATGTGGATGTGTTTCTAATCCTGTTCTGAAAAACCTTCACACAGTAACGTTCTTCACTAGTGGAGGAGGAAGTGGGTGTGAACGTTGTCAGAATAAAAATGGAGCCACGTGTGTTATAATCTTTACAGGTGAAGCTGGAGGAGGTCATGAATAGAGGGTTCTCATGCACACATCCCTGATAACAAGAACTACCCTAAAAATACTCTGCACAACCACAACCTTGAACAAAGGCTACCACAACAATAAGAGAATTAATACTGTGGGGATATCTGCCCTGCAACTCCCTGTTCAGCCTTAAACTGATTCTACCCTTGTTATTGATTCTTCTACCCCAGGATAATTGTCTCAAAATAGCTCATGTAATCTTCTCATTTATCCTTTAGAATACTTGTCTTCCTTTACCAACCTAAATGTGACCATGGATAATCCCATTGCAATGCTCATTTTCAAATAAATACGATTTGATTTTGGAGAATCTCTTTCTGTCTGATATTTAGGTTTGACAAGATGCAGACCACTTTCCTGTGAGATGTAGGGAATGACAATTTTTGGGGGTGGCTGGAAACATCCAATACTCTCAGGGCCGGCCATCAGTAAATGCAGGCTGGATGTCTTAGAAAGAGCTCAAGGTCCTTAATCACCATGGAGTTTTACCTTCTCCAGATCTGTTCTGATGGAATCAAGGCCAAGCTGGTTATCAAAGATAATCTACCTATCATAGAGTCAACTGATTACAGTTTTAATAAAGTCTATTAAAAATCCACACTACCACCTGGATTAGTGTTTGGTCAAATAACTACAAAGTATTGGCCAGCCAAGTACACCATAAGACAGACCATTACCCATGTAGAAAAACATTTAACATGAGTTCTAGGTTCTTATATTGTTAAAGGTGTAAAACCGATTATTTTTAAATTACGCTATTTTTATTTTATCGAGTTGTAGAAGTTTCATTTACGTTTTGGATGTTAACACTTCTTTAGATACATGGTATATTATCCAATTCTGTGAGTTGGAATTATTTCGTTGCTTTGCAGAATCCTTTTTTAAATCTAGTCCCACTTGTCCAATTCTGTTTTTTTTTTTATGTCCTTTGAATGTAAAAGCCAGAAAAAGATTGCTAATTTTTTGAGGGTTGGGAGTTTTACAATTGCAGGTATTTCATTTAAATATTGAATTCATTTAGAGTTAATTTTTTTTGTTTATTCTAACCTAAAATTCTTAATTCTTTGCATGTGAAAATCCAATTTTCATAACCTGCTCTTTGGAAGTCACTATAATTTAGCAATTGTATATCGATTGTTCTCATGCTGAAAATCAGCTGGCCATCAGTATGTGGGTTTATATCTCAGCCCTGTATGCATTTATGCCAATACCATTCTGATTTATTACTCTGTGTTTCTAATAAATGTTGAGGCCTGGAAGTGAAATACCTCAAGCTTTCTTCTTGCCTTGTTTCAGATATTAGACCAAAATATTCTAACCTTTTACTATTGAGTATAACAATAGCTGAGACTTTTCTTAATGGCTTTTATTATGTACAAGTTGTTTGCTTGTCTTCATACTTTGTTCAGAGTTTTTATAATGAAACTCTGAATTTTTTTTCAAATGTTTTTGTGTCTGATGAAATGTTACTGAGATATTTTTTCTTTAGTTTTTTAATGTGGTGTACCAAATTGATTGATTTGAGAATGTTGAATCATCTGTGCATCTCAGGAAGAAATTTGAGTTGGTCATGGTGTATGGTCTTCTATAAAATCTTTAGAATTTATTTTACTGTTGTTGGACGGTTAATTTATGTCTATTAATGATATTGATCTATGGTTTTATTTAATTGTGGTTCCTTTGTCTATTACTGGTAATACTGTAACGGTAGCCTCATAGAAAGAGTTTGGAGGGTTTGTTGCAGACTGCCTTTAAAATAGATTTTATCAGTGGAGAAACGGTGATAGTTTTTTTCTTCAGTTTTCTGTTGGGAATAGTTTTATGTATTTTAAAAGATATTTTGAATGACTTAACCTGCTTAAAGGGCTTACATAATATTCCTTTCTTCCATGCTTTTTAAAGAACTGCTTACCTTTCCTAATTATTTTTAGGGTGATTTTTTTCATAAAGATTGTGCAATACATTTTGAGGTGAAACTTAGTGGATTTTTTCTAATGAATTAGAAATAATAAATCACTTAATTGACTATTGTATTAAGGTTGATTTGTTGAATATTTGCTAAAGGCCAGTTCTTTAAGCTGTGCCATGTACTAAATCCCTAACCGACTATTTTATTCAGGTTGATTTGTTGAATATTTGCTGCAGACCAGTTATTTACGCTATGGCATGTAATACATCCCAAATGGCAGTAAGTCATTGTTTATTTAGCTTTTGTGCTTATATTTTTCAGAGGAAAAAACACTACTGTAAATTGTAAATAGCCAATACATAACAGTATTGTATGCAAATCTGTGACTGTTGGCAGTGTCATCTCTGAGAAACAGATAAAGTTTATTTACTATATATAAAAAAAAGAGTTTGGAAGGTGGACTCCTCACCAATTTTTGAAAGAGTTACGGAAGGGTTGCCATTACTTCTTTAAATGTTAAGACTCATTTTATGATTTAACATATAACCTATCACGGAGAATGTTCAATGGGTGCTTGAGAAGGATGTGTATTACATGGCTCTTGGTTGGAAGGTTCTGTAAATGTCTTTCAGGAAAATTTGTTCAACAGTGTTGTTCAAGTTCAGAGGCTTGTTAACAATTCTCTTTCTGAATTTGCTATACATTATTGTTAAGTGAGGTATTAAGGTTTTCCCATATTTTTATATTGTTTTCTATTTCTCTATATATGCATATATATATTAAAGTTTGCTTAATGCATTTATATTTGTATTTGTACACATGTGTAAAAAATAAAATAGTAATTGCCTAGTGAGTTTCATGGCACAGTCACATTATGAATAATCATATTTTCCCAAACGCTGCCATTCCACTAACTCCTCCAGATACATGGTATATTATCCAATTCTGTGAGCTGGAATTATTTCGTTGCTTTGCAGAATCTTTTTTTGTTAATCTAGTTCCACTTGTTCAATTCTGCTCCTCCAGGAGTCTCATATCTCCTCTGGGCACTGCCTTCTTCTCAGGCATCCCACACTGGAGCTTACTATAGACGAGGAGGCATGAAAACAGGACACTCCCTCTCCTGGTGAAAACAATCCCAGACCCAACCCTGCAGCTCTGGGAGAAGAGCCACAGCCCTGGGATTCCCAGGGGTTTCCATTTTGGTGATCAGGATTGAACACAGAGGACTCACTATGGGGTGTGAGTTAAGCTGATTTTTTCTTGTTTGTATTTAAAAAGGTGACTCATAGACAACTAGAGTGAGTGGATATGAGTCAGAGAAACAGTGGATATGTTCGGCAGTTTCTGACCAGGATGTCCATGCATTTTCAGGTGTTCAGTGTGAGGTGCAGCTGATTGAGTCCATAGAGGACCTGAGACAATCTGGGAAGTTCCTGAGACTCTCCTGTTTAGCCTCTGGATTCACCTTCAGTAGCTACTGAATGAGCTGGGTCAACAAGACTCCAGGGAAGGGGCTGGAGTGAGTAATAGATATAAAATATGATGGAAGTCAGATATAACATGCAGACTCTGTGAAGCGCAGATTCACCATCTCCAAAGACAATGCTAAGAACTCGCTGTATCTGCAAATGAACTGTCTGAGAACCTGAGGACATGGCCATGCATGGCTGTACATAAGGTTCCAAGTGAGGAAACATAGGTGTGAGTCCAGACACAAAATTTCCTGTGTCTGGAAATTTTGAAAGAAGAAAGAAGAAAGGAGTCTGGGCCGAAGGGGACACTCAGCACTCACAAAACGGGTGGAGGCCTAGGGCAGGTACAGAAAAGCAGTCAAGGGCTGCTGTCCTTCAGGATCTGTGCCTTCCTCTGCATATAGCAGGTGCCCTCGAATCCTCTGCACTTTTATGTTTCTGTGCCTACCATGAGGTCCCTGGATTACAAAACTTTAATTTGAAAGAGGAAACATTCTTATATGTCCCAAAAACCGATGTAAGTATTGGAGGTGTAAAAATGCACAGGCAGTTGGATGAGGCTGTAGACACTGCCAACCCACAATGCCAGTCTCACAACTAGCACTGGAGAATAGTGGGAGTTCAATGGAGCTTCCTACCTATCTTGTGGTCCAAGCTAACTCCAGCGAGGCCATTGGTGCCATCAGGGACCTCCCATATGTCCCAGCAGCAGCCATGCCTCAGTATCTCTATTGTGCACAGCCATAGTCTGGGAGGAGCTCCCAGGATGGGTGTCTTTGGCACACACAGGTGATGGGTGTTAGAGTGTAGTGCAGCAGCTGGCTGCCTGGTCTATTGGGCTCCCTGATGTTGGAGGGATTAGAGGTGGATTCTCAGGGCCAGCACACTGGATTTTTGTATGAAAACCATGATTTTACTTCATTTTCTCAGATGACATAGATAATTAATAACACAATCTGCAAACAATTGTAATTTTCAGCTTTAGCCCAAATTCATTGTTTCTGAATTCTGTGCAGGATCCAGACATGGTACTGCCCTTCTCATGAGAAATTGTTCGACCTAAACTGAAACCAGTTGTTTCTCGTATACTTTGGTTCTCCCCATGTGCAGAGATCTTGATTAGAGCAAGTTTGGTACTTTCCACGCACTCACCCTCACCTCCCCAGATAAAGAGCAGAAGTTCTCCTTAGACTGAGTCTGAGGGAGGAGCTGTTCCTGTACCACTCAGGGCCTGCGGAGACCCCCAGGTGCAGCTTCACTGAGTCAGGTGTTTCACTCCCTGTGATTGCTGCTCAGGTCTAATTGTGGCTCGGAATTAGGACAGTCTTCAGGTTATCACAGGTCAATCATATTCTAAAAATCATCGTTATCACACACCATGGTAACAATTCAAGGTTCATTTTTCTAACGGCAGTTTCTCTTTTTTATTTGGTTACAAGTTTGAGGAAAGGAACATCTGATAATACTTTTTAACCTAACCTCGAAATCTACTGAATTGTTCTAGGAGACTCACAAATTGGACAAAGTGAGCTCTTTATTCTCATAAAAATGTGTGGTTTTGGGAATTTCACTGTGTTGCCCAGAACCTGTTAACATCAACAACTATGTTTCTCAGCACACTTCTGGCTTGAGACGTCCTTGCAGACCCTCTCCCTCACTTGCACTGTCTCTGGATTCCCCATCATAACCAGTGCTTCCTGCTAAATTATATCTGCTTGCCCCTAGATGGACAGGAGTGGATCAGGTGCATGGGTTGTGAAGGGAGGACAAATTACAACCACTTCTCAAGAGTCCATATCCAGATCCAAGAAACAGTTCTTACAGCTGAGCTCTGTGCCCAGTGAACACACAACTACGCATTTTTAAGCAAAAGACACAATGAGGGGACTTCATTATGAGCCTAGACACAAATCTCCCTGCAGGGGTGCATAGGACCAGCAGGGGGCACTCGGGGCAGCATGGGGACTTAGGATAATTGTCGGGGATCAGGATGAGCAGGATCAAGGCTCAGCATTGGGACAGGTGCAAGAGGGCAGAAAAGGGGCTGTAGATGTGGGTTGTTTTCGTCATCATATTTCACCAACAGACACCCTCCACTACATCTCTTCTAATGTATCTGAGTGTTTATATGATTATAAAATGGCATTTATGTAAATACTAATATATACCCATATGAAGGTGCATTGAGTGGTCCTCGCCATCTCATGTGGCCCTTGTCCATCAAGCAATAAGTCCCTGTATTCACTTGAGTACCTCAAACATTACAGTCCAAACATGTAAGGTTTCCCTTTTTCTTGGTCTCTCCTCCTCCCTTCTCTCTCTGTCACACAAACACACATGAACTGACACACACACAGAGCTTCCCAACTTTAATTATCTGATGTATTGAAGCAAACTGATTAATATGCAGCTTTTCTGCTTTGCCTCCCATTTATGTTGTGGTGAAAATAAGAACCATGTGTTTCTCAGCTGGGCACTTCTCTAAGTTAAGTAGCAGCTTTGTTTATTACAACCAGAGAGCAAAAGTAATCCAGGTGTTAGTCAGCAGCTTAAGAGGTCAACAAGTTGTGGAAAATTCATTTACTGGAATAATACCCACTGTTACAATCAAGTACTGTTGGATACACTCAACACCATGCTTAAAATAACAAGTACCTGAATAAGTAAAATAAGTCAAACAAATAAAAGTGCATACATACAATTCCACTTCTATAATTTCTCTGAAGTAAAAATGAACTTAAATAAAAAGGTCTGTAGTTGACTGTGGATGTGGTACAAGAAGAGAAGGTGTGGAAAAGAGAAACTACAGAAGAGCAAAAGGAAATTTCTAGGGTAACTGATTTTTTTCTGTGTTAGTAAAAGTGAGGATTATGTCAATATTTGTAAAATTGTCCACTTTACGTAAAGATTATTATTTGCTAATTTCACCTCATTAAAACATTGCAAATTTTAAAATGTATAATTTGTTAGAAAAGGTGCTAGAGAGAGATTAATAAAATACGTAAAAGTCAGAGACTCCTGAATACACACATGAATGAACCCTGGGTCTCGCTCTACTTTTAGGGAGACACTAGAATACAAAAACATAATGACAGGATTACAGTTCATGAAAGGAGCTTCTCAAACCCCAGGAGGCATGTCCAACTGCGTCCTGGAGTTAACTCAGGGAGCAGGCATGTCCTTTGGAAGGAGCCATGACACCAAGCTCCCAGCATCCATTGTAGCTGACACCATGCAAATGCCAAGAGATCTCAACTAAAATTTTCTGTGGATGTTGAGTCTGATTATGCCACACACTCACACCAAGTGAGTATGGTAAGGATAGTTACCTGCATCCTTAAGGTGTCTGCTGAGAGCAGGGCAGGTCTCTCATTAAGGTCCAAAGTGGCTTGATAAAGCAGGGAAGGAGACTGGCTCAGGGTTGTTATCATGATTTTGTGGTGTGGGCATCCTACTGGCAGGAAGGGTTTTGTGGGGTTTCAAGGTCAATTTGGCATCAAATAAGGGAGCTCCTGTGATTTCTAACTAGATTTATCCTGTGTGCTTTAAAAGAAAGAGAGATGATGGAGGAAAGAGCCTTATGCTATTAGCAATCAGGCATAAAAATAGAACCTGATGACTTACTCTAAATAGCAAGTATAAAAATAATGAGGAAGAAAAGAGACAAGATTCCAATATGGGTGGACAACAACCAGGTCTGCAGAAAATGAGAAGACTGTTTATAAGCAAAGAATAATGAGTAGAAGGAGGATATGAGAAGGATTCTGGTCCAATATCTTGTGTGGAAGCTTTTCATGATTCGAGATCATCAGCTTATTCTGAAGGTCTTAGGTCACCTGTCTTCTTCAAAATATCAGAAGTTCCAGAGGATATGTGAGGATGCACAGTTTAACTTCCTCTATTTGAGTAGCTTTACAATTGTGTAAAATTCTTAATTCTTTTTTTTAAGATGAGTTCTCACTCTGTAGCACAGGTTGGACTGCAGTGGTGTGATCATAGCTCTCTGATTTTAAATTCCTGGCTCATAGAATCCTTCCACCTCAGCCTCCTGAGTAGCAAGTAGCTAGGTCTAGAGGGCCCTTCATCTACACCTGGCTGATTCCTTTTTATTCATTTTTTCATAGAAACAGGGTCTCTCTATGTTGCCCAACCTGCTTTTGAACACCTGGTCTCATGCAATTCTCCAGGCTTGGCCCATCAAAGTGTTGGGATTACAAGTGTAAGCCACCTCATCCAGTAGTCTGCACTGATTTTTTTGTTATAAAGTATGAATCCAATAATTGATTCCCTGGATTTTTTCTGCAGTGCTGTGGTTAAAAGTACCTTATAAGATTCCTTCCAATGTGGCTGAAGAGCAGTGTTTTTCCCTAATGTTTCTTCCAATAGAAATGATTTTCTGGTTGAAGTTCACAAGAAACTGTTAAAAAGATACAGTAAAAAGGCAGCCGTAAACTGTTGGTGATTCGAGTGTATATAATACAGGAATCACTTTCTATATTTTGTAACACATGCATGCAGCAGGAAAAAGGTGAGTGATGAGAGTCAAATCTCTGAATGTATGGGCCTCCCAGATACAATTCATAGGCTAATAACTGACGTGCCCCAAGGAGTGAAATGTGATGCCACACATGCTAGCAGGAGAACACGTGGCCAAGGAAGTTTTTTATAATTTCTATTTAAAAATGTCTATTTCCATTTTTTATTTTTTTTATATTTTCCTACTTTATTCAAAGGAAAGATCTAAAATTGACACCCTAACATCACAATTAAAAGAACTAAAAAAGCAAGTGCAAACACATTCAAAAGCTAGCAGAAGGCAAGAAATAACTAAGATCAGAGCAGAACTGAAGGAGATAGAGACACAAAAAATCCTTCAAAAAATCAATGAGTCCAGGAGCTGTTTTTTTGAAAAGATCAACAAACTTGATAGACCACTAGCAAGACTAACGAAGAAAAGAGAGAAGAATCAAATAGACATAATAAAAAATGATAAAGGGGATATCACCACCGATCCCACAGAAATACAAACTACCATCAGAGAATACTATAAACACCTCTATGCAAATAAACTACAAAATCTAGAAGAAATGGATAAATTCCTGGACACATACACCCTCCCAAGACTAAACCAGGAAGAATTTGAATCTCTGCATAGACCAATAATAGGCTTTGAAATTGAGGCAATAATTAGTAACTAACCAACCAAAAAAAGTCCAGGACAAGACGGATTCACAGCCGAATTCTACCAGAGGTACAAGGAGGAGCTGGTACCATTCCTTCTGAAACTATTCCAATCAATAGAAAAAGAGGGAATCCTCCCTAACTCATTTTATGAGGCCAGCATCATCGTGATACCGAAGCCTGGCAGAGACAAAACAAAAAAAGAGAATTTTAGACCAATATCCCTGATGAACATCAATGCAAAAATCCTCAATAAAATACTGGCAAACTGAATCCAGCAGCACATCAAAAAGCTTATCCACCATGATCAAGTGGGCTTCATCCCTGGAATGCAAGGCTGGTTCAACATACGCAAACCAATAAACGTAATCCAGCATATAAACAGAACCAACGACAAAAACCACATGATTATCTCAATAGATGTAGAAAAGGCCTTTGACAAAATTCAACAACACTTCATGCTAAAAACTCTCAATAAATTAGGTATTGATGGGATGTACCTAAAGATAATAAGAGCTATTTATGACAAACCCACAGCCAATATAATACTGAATGGGCAAAAACTGGAAGAATTCTCTTTGAAAACTGGCACAAGACAGGGATGCCCTCTCTCACCACTCCTATTCAACATAGCATTGGAAGTTCTGTCCAGGGCAATCAGGCAAGAGAAAGAAATAAAGGGTATTCAATTAGGAAAAGAGGAAGTCAAATTGTCCCTGTTTGCAGATGACATGATTGTATATATAGAAAACCCCATAGTCTCAGCCCAAAATCTCCTTAAGCTGATAAGCAACTTCAGCTGAATAACTTTGTATGACTAATAATATAAAATGTTCCACATATTTTTAGCCATGTTTTACTTATTTGTGAAATGTGTGTTTATTAATTTTTCATTTTAAGATGTCACTTTTATCTTTCTTGTTTCTGGGATTTTATTCTAGTAGATATAGCTGAAGGTATTTTAATAATTATTGTAATAATCTCACATTTTATATTTGAATTTTCATATCCATTTCATTAAGATTTTGATTTTGATATAAAATATTTTCTTACAATTGTCTTTTCTATTTTTATGAGATAAAATTAATGTATACAAAATTGCATACATCTTCAATGTACAGTTTCAGGTGTCTGACATATGTGCACACATTTGTCTCCAGCACCTAAGTTAGGATGAGGAGCAGGTCAATCTCCACAACAAGTGTCCTCTTTGGTGCTTCCAGTCAGCTCTCACATAAGGATTTTTATTTAATTTCAAGTTTTCATTCAGATACAGAGGGCATATGTGTGGACTTGTCACATGGGATTATTGAGTGATGCTGAGGTTTGGAATCCAGATTCCATCACCCCCTCCCTCCACTCTCCAGCAGTCCACAGTGTCTATCATTCGCACATTTATGTCCATGAATGCTCAATGCTGAGGTCCCACTTAGATTATGTGGTATTCGGTTTTCTACTCCTGCATTGATTTATTTAGGTTTCAGGCCCCCAGCTCCAATCATTTTGCTGGAAAGGACATGACTATATTATTTTTCATGGCTGTGTAGTGTTATATATTGTAGATGTAACACATTTTGTATATTCAGTCTACCATTGGTGTGTATCTGGGTTGTCTTTGCCACTATGGATAGCACAGCAATGAACATAGATGTGCATGTGTCTTTTTGGTAGAATTGTTTGCTTACTTTTTAGTGTACACCCAGTAGTGGGATTGCTGGGTAAAATGATATCTCTGTTTTAAGTTCTTTGAGAAATCTCCAGTCTGGTTCTCAAAGTGGTAAGACTAATTCATATTCCAATCAACAGTGTATAAGTGTTCTGTTTTCTCCACAGCCCCACCAGCATCCATCGTTTTTCGACTTTTTAGTGATAGCCATTCTGAGTGGTGTGTGGCTTCTCACCTACAGTCATCTCATCTTTGATAAGACTGACAAAAACAAGCAATGAGGAAGGGACTCCCTGTTCAATAAATGGTGCTGGGGCAACTGGCTATCCGTATGATGAAGATTGAAGCTGGACGTCTACTTTCAACACACATAAAATTAACTCAAAATTGACCACAATTTTAAATGTAAGACCACAAACCATAAAAATCTTTTAAGACAACCTAGGAAATACTCTTCTTGACACCAGCTTTGACAAAGAATTTTTGGCTAAGTATCCAAAAGCAATTTCAAGAAAAACAAAAATAGGCAAGTGGGACCTAATTAATTAAGGAGTTACTGCACAGCAAAACAAACACACAAGCAACCAAAACTTCAGCAGATAAGCAGACAACCTGCAAAATGTGAGAAGATATTCACAAACATTGCATCCAACATAGCACTAATATCCAGAATCTATAGGGAACTTAAACAAATCAGAGGCAAAACACAAATAACCCCTTTAAAAATGGGCTGATATGGTTTGGCTGTGTCCCCACCAAAATCTCAATTTGCATTTTATATCCCAGAATTCCTACATGTTGTAGGAAGGATCTAGGGGGAAGTAATTGAATCATGGGGGCCAGTCTTTCTCATGCAATTCTCGTGATAGTGAATAACTCTCATGAGATCTGATGGGTTTATCAGATGTTCCCGCTTTTGCTTCTTCCTCATTTCCTCTTGCCACCACCATGTAAAGAGTGCCTTTCACCTCCCACCATGATTCTGAGGTCCTCCCAGCCATGCAGAACTGTAATTCCAATGAAACCTGTTTTTGTTCCCAGATTTCAGTATGTCCTTACTAGCAGTTTGAAAACAGACTGATACCTGGGAAAATAACACAAACAGACACTTCTCAAAAGAATATATACAAGTGGCCAGCAAATGTATTTTAAAAATATTTAGCATCACTAATCATCAGAGGAATGCAAATAGAAAAATGTTCTGGTTTCTGTCACTATAGGTCCATTTTTTCCTGTTTTGAGCATCACATAAATGGAATCAATATTATAGTTCATTTTTTGTAAGGGGCTACTTTTGGTATTTGTGAGGTTCATTCATGTATTTGCATCTATCTAGGTTTTGTCATCATATATATACATATGTATGTACTCATGCACATCTAGCTATTTCATATCTCAATCAGTCCATTACGTTAATAAACGACAGTTTATTAAGTAAGGAAATCAGTTCATTAAGTGAATAAGTGTCAGTACATATATCTATTTTCCTGTTGATGGAATTTAAATTTGTTTCCAAAATAAATATTGTAAACAAACCTGTTATAAATATCGTCGTACAAGTTCTTTTGCTTATATTCTCCCATTTTTATTGATAAAATATGTAGAAATATAAGTATGCATTATAACTTTTCAGCTTTAAGGAGCTATAACTGACAAACAAAATTGTATGTATTTAAGGTACACCACTTAAGGTATTGATATACTTGGGCACATGTTCATCGTGATCAAGGTAATTGGCATGCCTATCATCTCAGAGAATATCATTTTATGCCTTTAATTTATTGTGAGTCTGTGATAAAAACACCTAAGATCTACTCTTCTGGAAACAGATAAGTTTATAATATAATATTCATTAGTATAGTTGCATTGCTGTATGTTTCATCTCCAGAACTCCTTCAACCTGTGTATCAGTCCATTCTCAAACTACTTTAGAGAACTACCTGAGACTGGGAAATACATGAAGAGAAGTGAATTAGATGACTCACAGTTCTGCAGGCTTAGCAGGAAGCCTTATAGGGAGGCATCAGGAAAATTACGATAATTGTGGAAAGTGAAGGGGAAGCAAGGACCGTCTTCACATGCTGGCAGGGGAAAGAGAGAAAGAGCAAGGGGAGATGCGCCGCACTTTTAAACCTCGAGATCTTGTGAGAACTCTAACACAAGAAGAGCAAAGGGGAAAGCCGCCTCCATGATTCAGTCACTCTTCATCAGACCCCTCCTACAACACTTGAGGATGAAAATTTGACATGAGATTTGGATGGAAACGCTGAGCCAAACAGTATCATTATACCCGGCCACTCACAAATCTCATATCCCTCTCACATTGCAAAATATAATTATCCCTTCTCAACAGTCTCCCAGTTTTCACTCAATTCAGCATTAACACAAACTTCTACAGTCCAAAGTCTCCTCTGAGACAAGGTAAGTTTCTTGGATGTATAACCCTGTAAAATAAAAAACAAGTTAGTTACTTCCAAGATACTATGAGATGAATGCACTGGGTAAATGTTCCCATTCTAAATGGGAGAAATTGGCCACTACAAATGGGCTACAGGCCCCATGCAAGTCCAAACACTAGCAGGGCAGTCATTAAATCTTAAAGCTCCAAAAAAATTTCCTTTTACTCCATGTCTCACATCCAGGACACGCTGATGTAAGAGGTGATCTCCCAAGGCCTTGGGAAGCTCCACCCTTGTGGCTCTGCATGTTAGACTCCCCATAGCTGCTTTCATAGGCTGGCATTGAGTTGCTATGTCTTTTCCAGGCACACCATACAAGCTGCTGGTGGTTCTACCATTCTGGGGTCTGAAGGACAGTGGTCCTCTTCTCACAGATCCACTAGACAGTGCCCAAGTGGGGACTCTGTGTGGGGGATCCAACACCATATTTTCCTTCTACACTGGCCTAGTAGAGGTACTCCATTAGAGCTCAGCCCCTGCATGAGACTTCTGCCTGGATATCCAGGCATTATCATACATCATCTGAAATCTAGGAGGAGGTTCCCAAACCTCAACTCTTGCCTCATGTGCACCAGCAGGCTCAACACCACGTGGAAGCAACCAAAGCTTAGGGCTTGCACCCTCTGGAGCAATGGCCTGAGCTGGACCTTGACCCCTTTTAGCCATGGCTGGCACAGGACAGACAGGGATGCAAGGCGCCATGTCCCAAGGCTGCACAGAGCAGTGGCATCCTGGGCTTGGACAATGAAACCATTTTTCTCCCCTGGGCTTCTGGACCTGTGATGGGAGGGGCTGCCATAAAGATCTCTGAAATGCCCTGGGGACATTTTTTCCCACTGGGGTCCTTGTTACTTATGCAAATTTCTGCAGCCAGCTTGAATTTCTCCCCAGAAAATGAGTTTTTCTTGTCTACCACTTGGACAGGCTGCAATATTTTATCAAACTTTTATGCTCTGCTTCCCTTTTAAACATAAGTTCCAATTTCAGACCATCTCTTTATGAATGCACATGGCTTCTGTTTTCAGAAACAGCCAGGTCAACTCTTCAATGCTTTGGTGCTTAGAAATTTCTTCTGCCAGATATACCTTAAATTATGTCTCTGTAGCTCAACATTTCACCGATCTCTAGGGCAGGGGGAAAATGCCACTAGTCTTTTTGCTAAATCATAGCAAGTGTGACCGTCACTCCAGTTCACAATAAGTTCTTCACCTTCATCTGACACCACCTCAGACTGGACTTCATTGCCCATATCACTATCAGCATTTTGATAAAACCCATTCAACGAGCCTCTAGGCAGTTTCAAACTTTTCCACATCTTCCTGTCTTCTTGTGAGCACTCCAAGCTTTTCCAACCTCTGCCCATTACCCAGTTACAAAGTCACTTCCACATTTTCAAGTATCTTAATAGCAGTATCCCACTCCTGGTGCAAGTTTTCTGTATTAGTCCATTTTCACATTGCTATAAAGACTACCTCAGACTGGGTAATTTATGAAGAGAAGAGTTTTAGTTAACTCTCAGTTCTGCAGGCTAAATGGGAAGCATTATTGGGAGGCATCAGGACGAACAATGATGGTGGAAGGTGAACGGGAAGCAAGAACCTTCTTCACATGGTGGCAGGAGAGAGAGAGCAAGTGAGCGGGGAGGTGCCACACTTTTAAACCATCGGATCTCTTGAGAACTTTATCACGAGAACAGCGAAGAGGAAGACAATCCCATGACCTGATCACTTTATCTTAGGCCCTTCCTTCAACATGCAGGGTCTACAATCTGGCATGAGATTTGAGTCGGAACACGGAGCCAAACCACATTAACCTTCATAACGGGAAGTTTTTACCCTTTGACCAACAATACCCAATTTTTTCCTCCTCCCAGCCCCTGCGACCTACTATTCTACTCTGCTTCCAAGAGCTTGAATATAAAATATTCAATATATAATTCTATATATAAATGAGATCATGCAGCTTTTGTCTTTCTGTGTCTGGCTTATTCCACTTAGCATAATGTTCTCTATTTGTTGCAAATATAAGAATTTCTTTGTTTTTAAAGGCTGAATAATACTCAGTTTTATGTAGGTATAAGCCACATTTTATCTGTTCATTCGTAGATGGACATTGACTCGTTTTCCTTATCTAGACTATTATGAATAATCTCACAATGGACATAGATTTGTCACACTCAGTTTATTTTCTCTAGATGTATGCTCAGAAGTGGGGATGCTCTATGTCCAGTTCACTGAGTAATCTTCATGTTGTTTTTCATACTGGCTGTAATAATTCACATTTTGTTCCAAACCATACATGGATACCTTTGTACCACATATTCAGGTCTTTGTGTAACTCTTGAATCCATTTTTAGCTGATTTCTGTGTATTGTGTGAGGTGAGTTCTATCTATTTCTTCTGCATATGGATACCCGTTTTTCACACCACTCGTTGAAGAGACTGTCCTTTCTCTACTGTGTGTCTTGGGAACTTGACAAAGATCAGTTTATTGGGAAGAAATGGGTTGGTTGCCAGGTTGTGTTTAATGTTTCATTGGATTATATGTCTGTTTAAATGCCAGCATTATAACATTTTGATTTATATAGATTCGATTTTGAAATTATAGATTATGATATATTCAGCTTTGTTATTTATGCCCAAAATTAATTTGGCTATTTGAAGTCTTTTATATTTTTATATAAATTGGAGCTTTTTAAAAACATTTTGTAAAATCATGCCATGGAGATTATTTATTTATTTTATTGGCATATAGTAGATATACCTATTTTATGGGAACATGTAATATATTGATACATTTATAAATGTGTAAAGATTAGTGTAAGATTTACATATCTGTCACATTAAAAATGTACCCTTTCCTTGTGCTGAGCACATTTGAATGACTCCTTTCACTATTTTAATGTTGTGCATTAGATTATTATTAACTATAGTGACCTTACTGATCTATCAAACATTTAGGTCTTATTTCTCCTCTATAAATGTATATTTGTATACAGTAATCAACCTCTCCTTATCTCCTTCTCTCTTCTATCCATCCAGGATTCTGGTAAGCAACAGTCTATTCTATCTTCAGGCGATCCAGTATTTTAGTTTTGACGTAAAATAAGAAGATGCAATATTTGTCTCTCTTTTCTTGGCTTATTTATCTTAACATAATGACTTCCAGTTCCATTCATATTATAGCAAATGACAGAATATTGGGTTTCATGGCTGAATAATATCCTATCGCATACATAGATTACATTTACTCTATCCATTTGTCCACCTACAGACACTGAGGTGCTTTCACATCTGGGCTATTGTGAAAGAGCTGCAAAGAACATGGGAGTGCACATGCCTTCATGAGGTGGTGGTGGTTTTATCTTCTTTAGAACATACCCAGAAGAGGATTTGCCAAGTCATAAGGTATTTCTGTTTTTAATTTATTTTGGAATCTTCATACTACTTTGCACATAGTGGAAACACAAATGGAGTAAACATTAAAAAAGCAGTTTCGGTTTTGATGTATAATCCAGAAACAAATAATGTTTGACCATGATTCTCATTGGGAGTCTCTAATGGATCTGGTGGAAATGCAGGAAGTTTTCTAACCTTGTTCAGGAAATTATGAGTTTGCACCTTTTTCTTTCTGAGGCTTGAAATTGGCATGATTCATGATGCATACTGTTGGGAGGTTTCAGAATGATATGGCAAAAAACATAATGAAAAGGCAAGACAGAGAGAGAGGGAGAGAGAGAGAGTCAGGCCTAGAAAGAGAAAAAATAATTTTCTCAACAGGAGAAAGTGCTGGATATCTGTATCAGTGTTGGGTTTTGCTCATAGACACATCTGTACCGAGTGAGGAACCATGAAGTCAAGGGAGGGGTCTAGAACTTGTTCAAGTGAAGCATCAGCATATTTCTCACAGGCACCAATTTCCACCACATCACAAGGGTGATGCATTTTTGAATGCCATTAAATATGAGTTCACAGTCAGTAATCATGTTTCCATGAAATTCAGTTAAAATACCAAGGGTGTGTCCAGATCACTCATGCACAAATACACAAAATTTGCTTTTTCACGTGTGGCTATCTAGAGACAAAGTGCACTGAGGAGACTTCAGCAGGTTACAGAGATTTGCTTAAGTTTGGAAAACCATAGGAGAGTGCCTTTAAGTGAAGGTTGGTATATAAATTAAATAGGTCAAAATCCCCTCTATGGAGTAGCGTTCCAATTGTGTGGAATTTTTAACTCCTTATTCACGTTATAAAACATAATCCCTGGGACTGACTCCGTGGAGTTTTACTGCTGTGTTGACAAAAATATCTAACAAGCTTCCTTCCAGTGTTTCAAGGGAAGTTTTTCTCTAAATTTTTTCCAATGTATAAATTTTCCTGGCTAAAGATAGTAAAAGGCTGTTAAAAACACAACTGGAATGGCAGCTTTAATCTTTTGCTGATAGGAGTGAGCATAATACATGAATCTCTTTGAGTGCTCTGCTTCATCCAAATACAATAGGTCAAAGGCTAGTACTGGAGGTAAAATTTCCAAGTGTGTATTTTTCCAGCTACCAAGTCATAGGAAAATAACAGATACATCCTTGAGACAGAGGACCATAATGCCACAATGCTGGTAGGAGTACATGTAGACAAGGGAGTTCAAGGGTTTCTTAAAACTGATAATTTTAATGTAAGAATACCATTCTTTTAAACTTATGTGGAAGACTGTGGGAGGTTATAACAATGCCATATTTTAGTATCAGCCCTGCCTCACAGAATCATTTTATAATAGTTCCTTTCATGAGTGTGCTTCACTCGGTTCATGCAAAAACCTGGCAGGTCACAGGCTAAAAACAGAAAATATAGAAGCTTTTAATCAACTGAAAGAGCTGTAGCCTTTGTCAAGGAATTATTGGAAGACACAGAGAACACAGATAGATGATAAATAAAATACATTCATATCCCATTAAGTGTGGAAATTGAGGAAAGTTTACATAAATGTGTCCAAGTGGCAAACTGTTTATTTAATCTGGTAACCAATTTTTCTATAAATTGTAGAGTTGAAATGCAACAAATACATATTTGAAATGATCTGGCACAAATTAAGCAAATATGGTAACTATGTATTTTCACTCATTTTTATTTAAGATCAGCGGCTCAGCATTGATATTTTTGATAATATCTGTGACTCAGCAGCTTTACCTTTTGAGGATATGATCTGGTATGGCAGTTTTCTTAGCTTCAATGTTACCTCTTTTTGCATTGACTTCTACCTTTATATCTGCCAGGAATCTGGGGAAAAGGAGTGCCTGTAAACGTTCCCTAACTTGCCCATTTTGGTGGGTTTTCCAGAATGTGTGAGATGCTTTTTTTTTTTTTTCAAAGCATCCCGAACCCATGCACTGCCCTGAAACATGTTTATTTCCTAGTTTAACAAATTGGCACTTCTAATAAATGCAATCTCTTCTGCCATCTGTGCTGATTTTACATCAGATAGAGGACTGTGTTCTAAAGGAAATCTTATATTAGTAAGAGCAATTTTGTCATTAACCTAGAGTTTTATTATTGAGGTGTGATTCATAACATATAATATTAGGTAGAGGTTCTCAGTGGCAGTGTCTAAATCTCTTGGGTGTACAGTGTCTTCCCCGTTAACATGAAGCATTTACGAGCACAGTCATAGTTTCCAGCCATGCTTCTCCCTGTCTCACAATCACCACAAACTAACTATGACCACAACTGGAACTTGGTGAGTTATTCTTTAATAAGTTTTAAGTTTGTCTTTAATCTTTAAGCCTCTAGATTATTATGTGAGACATAATCTTTATGCCTCTAGATTATTGTGTAAAGCTATTTCAGAAGAAAGTTAAAAAGAACATTTTAACTGACTAAACAACACAGGAAATCATTAATAAAATGCAAAGTGTAGATGTGAGAGGCTCCAGGCCTGGATAATGCAAGAGTTCATGTATGCAGGCAGTTTCTTTCCCCAATTATACAATGATACACCCAGCATGTCAGCTTCATGCCCCATTTGACTCCTATTATGCAAGCGCATGGAAATGACATGCTCAAGGGTCACACACAGATATGAAAACAGGTGGGAGCAGGAGAGGAGACGACTCTGCACTTCTCCTCTGAAGGACCAGGAAAGCCTGGACAGACCATCTCCCCGGCCTCCATGACTGCGCGACGTGCCCACATGGACACTCATCTCTGACAAGATAAGAGGACTCCATTGATGAGGCTGAACATTTTATGATTTAAATTACTAGAGACTTACATTGAGGTTTCAATAACTAATTTTTATAACCCAAATTTACTTACCCCCATGTTGTTACCTCTTTCTTCAGTGAAAAATTGCTTTTGCTGTAATTGAGTTTTAGGAAGATTCCCAATGTTCACAACTGAGCTTCCAAGAGAGTGTCGAGAACAAAAACTGAATGAGGGCAGAGAAACCCATCTTTACTGTGTTCACCACTAAACTCAAGTGGACTCGGCACTGCCTTTGATCACTGTTGCTTCTCCGCAGAGTTCAGGTTTCTATTTCTCACAATTCTAACACAGACTCTCCCTCTCCTCAAAGGTTTGGCCTCCACTGGCTGTAAGGTCACACTGTTCTGAATTTCTTGTCTGAACCATTTTATGAGGGTGGTGATGAGCCATTTAATGGAAATTTTATATCATCTCAGCATGAATCCTATGGGCGGTCACGAATTATTATTCTGATTATGGTAATTGATTTTTCTCAGCATATTCATTACTAGTGATATTCAAAAACCCTTTTTATTTAAATCTTTGATGCTTCATTTTTTGTTGCTATGACACTTTTTCTTCTACTGAGTCTTCCCACTAGCATTATAACATGACCTAATATCCAGGCTCAGTTGTTATATAACAACCACATATGTCAAAAGCTATGCATTCTTTTCACAGCAGACATAATTTTCTCTTTTCTGGAGATGAACACACACTGCTGAGCTACCCCCACTCACAAGAACATATGGAAAATCATGACATTTTTATTTACTTGACTAATAAATTATGTCATTCTCTCTTCAAATTCTTTATCCCCCAGAATGCCATGACAAACTCTTCTGCATCTGTTCAAACCATAAACTCAGAAACCACATGGTGAGTAAAAGCTCACTTGGTTCTGGATATTGGGTCAAGCTCTTCCCCTCCAATGTCCCACAGCATTGGGACCTCAGCCCACCTGTCCAGGTTCTATCAAGAGAGTTTAGCTCCTTCACAGTGAAGGAAACAATTGAGTTAAGAGGGAACCTGCAGAAGATAGACAATATTGAAAACCATTCATATGACAAGGGATTACTATCAAGCATATAAAATAAACTCAACCCAACTGCAAATAATAATGTGGCTAATAATGGAGGAATAACATTAATACATATTTCTCAAAAGAAGAAAAGAAAAAGGGCAGATAGATGATAGATAGATAAATAGATATATTGGTATGTATACATACATATATCGCTAGAAAACACTAATATTCAGGAAAATGCACATTCACAATGAGATGTCTTTTCATCCTTCATCTTTGCTTGAGAGTCAGAAAATCTAAATAAATAAATAAATAAATAAAACAGGAGCTGGCCAGGATTCATAGAAAGGGAAACTCTTATAGACCATTGGTGGAAATGGAAATTAGTGAAGCCATCATGGGAAAAAATAGAACTACCATATAATTCACAATCCAACTGCTGAGTATGTATCTATTTAAATCATTAAAGTAAAAAACTAATATTGAAGAGATACATGTACACCCATGTTTATTGCAGCACTATCCACCATAGCTAACATATGAAATCAACATATGTGTCCATCAACAGATGAATGGATAAATAAAATGTGTTATATTTACACAATGGAATATTGTTCAGTCTTAAAAATGAAATTCTGCTGTTAGAAGCAACATGGATGGAACTGGACACCATCATGTTGAGTGAAACAAGACAGACACAGAAAAATAAATACAGCATTTTCTCAGTGTTATGTGGAAATTTTAAAAAGTTGATCTTCTAGAAGTAAATAATAGAGTAGTGGTTATGAGACGCCGGGAATGGGAGGAGACTGAGAGACAATAAGAGGTTTGTTAACAAACGTATAATTTACAGGCAGATAGGAGGGATGTGCTCCAGTGATCTACAGTGCAGTAGGGTGACTGCTGTTAACAATATAGTGCACATTTTATGTTTACAAGTAGCCAGAAGACAGAAATTTGTATGTTACCAACAAAAAGAAATGTTAGTGTCTAAGCTGATGAATTTGTTCATTGTTCTGATTTAATCATACCACATGGCACACATGCATAGAAATATCACACTGTACCCCATACAGTTATTATGTGCTAACTTTAAAAAATCCTTTAATTAAAACAGATTTTATTTGCATACATTACAAATGCTTCAACACAGAGCCAGGAATAAATACCATTTTTCTTTGAAATGTGAATTTCCTAACAACGTAGTTACATTCATTTGAACCAAACCGTGTATTTGATCATGGTAAGAATAGACAGGCTTATGCATAGAATGATATATTTTAATTTTAGACTTCTACTTAATACCATAAATTCAAATAATTTTAAAACAACTAAGTAAAAACTATAAAGTTGAGGAAATGTGTACGTGGTGTGTGATGTGTGACTTTTTCCTTGCGCACCACTCTGTCCATGGTGGATGTGTGGTGTGGGTGTCTGTGTCTATTTCTGTTTACTCTGCTTGAGGTTCTCTGTGATTCTAGGATCTGTAGTTCAGTGTCTTTCACAAAACTGGGAACGTTCTTAGCCATTATTTCTTTCAAATACTGTCTCTGTATCTACAATTTCTCCTTTCAGATTTAAAATGTACATATACAATACTTTTTAATATTAATGTTTACTTTCTTCACTCTCTTTTCCTTGCACTTTACTCTGTAAAATTTCTAGTGGTATTTTAAGTGAGTGGTTTCATTTAAAAGGTGAGCCAGCTCTACTGAAGGGTGTGCCCAAAGCTTACTCAATGTTTATACTGCATTGCTTTTGATTTCTTATGCATTTCCATTTGATTTTTTCTTAGTATTTTCAACTCTCAGTTCCCTATCTAGTCCTTCATTATGTATACAGTTTCCTTAATAGATTTTTACATATGAATTATAGTTACTTTATATATCTTGTTTAATTAGATAGTTCTAAGATCCATATCATATAGAAGTCTCATTCTGATCATTTGTTTATTATGACTTTGGTATTTCTCATTAATATATGTAATCTTTGTTGATAGCCAGATATTTTAGGTTGGACAGTTGATATTGGCTTATTACTTCATTTTATGCATTTTCTGCCTGTATTTGACCATACTTTATTTTTGCCAGGCCTTTAATGTGGAAATGTTTGAATCTTCTCAGAGCTACATTTGACGTTTACTTTTGCAGTAGACGTCATAGTTGAAGTCTGTTCTTCTGTGTCCACCAGAGACTTCAGATCCTCCAGTGATACCTTGTTTTTCTTTCCTGCTTGGCTTTGTCTCTTCACCCTGTTCCTTCCTCCAGAGAATCTCTTTCAGCTCCTTCAGGTGGGTTAAGATATTATATTGAACTGACAATTGTGAAATTGGTGGAAGGCAATAGAATAAAGGGAGATTTTCTGACCTTTCATGGGTCTATATTTCTACGAAGGCATTGTGACCCTGAGTCTGGGTGTGACATTGCCGGTGTTTCTGAACTTCTGCCAGATGAGATGTTGGTCTGTGTGTTCTTGCTGTTTTCCCTGCTGTGGAGTCCTCTTGTTTTCCCCAGTTGTTCCCTCCCACAGCTCCAATGTTCTCTTTTGGTGTTATCAGCTTCCAGAGTTGATGACCTGACCTAGAGATTAAGGCTCTGATTAAATAAGAAGGAGGGGAGATACTTCTCAATGGAACTTAGGTGAAGACCTCTTTTTCCATCTCAGTTCCTAAGGGATGGCCCCAGTGCCCCTAAGATCCTGGCTTTGGTGGCTTGCTCCTGCAGAGTAATTTCTTAGTTCTGCAATGGGGATTAAGGAGGTGGGTCTGAATGCATTTCAGAGTGTGGGCTCTTTTTCTCTCCCAGACAGACACATTGGGACAAAAGATTTTTGTGACTGTCCCCATTTTTGGGAAAAAGGTTTCAAGGTATAGGAAAGCTCTTCAGTATGTGGTCCCTGAGAAATTCACGCTACAACACATTTACCACACTTGACTTCACCAATTCAGTATCTATGTATTTTTTTCTCTTATAATAGCCTACATTTTTATATGCCAGACTCTGCCTCAGTTCAACTCGTACCCATGCCTTTTTACTCTCTGCAAGAACTTGTCTCTCCCTAAATTTCGGATTTGATGATTATCTTAAAACCTCCAGTATTTAAAGTATATTTTAAAATTGGCAAAATTCCATCTCCTGTGTTTATCTGTTATGTTGATGCTGTAAAACAGTAAGTAAAATATACTCCTCATCTATGTACATTTTGAAGCTGAGTTGCAGGTTTTTTGGTAAGACCCAGAGTCACAGAGAATTCAAATATTGTTAAGCTGCTTAATAGAAAAACAAATTATGGTAAATGTGTTCACTGGAATACTACCCATGATTTATAATAAATAAATGCCTGACACACAGAACAGCAGCAAAACCACACATGCTCTTATTACAGAAAGTGGCTTCTGAAAACCACACCGGGCATGTACAGCTTTGTCCTGGAGTTGGTTTAGGGGGATGTCAGAGCCAGTGACGAGAAGCACAGGGCCAGATGGCAGCGTTCACTCATCCCAGACATGAGCTCCTGGGTGCATACAGAGCCCCCCCATGTGTGGGTTTACTTCCACTTCTGTAAAAGGAGAAAATACTGACTCCTACAGAGCATAATTTACACATTTTTTAAAAAATGTAATAGGGTGATCAGGGCAAAGTGTTTATCACAGCACAATTTCATAAGACAGCATATTTTCCAAATACCATCATTGTCAGCAAACTTCTGCAGAGCACCGTCTTCTTATATGGGTACAGCCTATTCCTCCAGCATCCCACTAGAGCTTCTTATATAGTAGGAGACATGCAAATAGGGCCCTCCCTCTACTGATGAAAACCAACCCAACCCTGACCCTGCAGGTCTCAGAGAGGAGCCTTAGCCCTGGACTCCAAGGCCTTTCCACTTGGTGATCAGCACTGAGCACAGAGGACTCACCATGGAGTTGGGGCTGAGCTGGGTTTTCCTTGTTGCTATTTTAGAAGG</w:t>
      </w:r>
    </w:p>
    <w:p w14:paraId="5BDED3D3" w14:textId="77777777" w:rsidR="005C3E9C" w:rsidRDefault="005C3E9C" w:rsidP="005C3E9C"/>
    <w:p w14:paraId="0E7137D9" w14:textId="77777777" w:rsidR="005C3E9C" w:rsidRDefault="005C3E9C" w:rsidP="005C3E9C">
      <w:r>
        <w:t>&gt;CBT15_circR_23615</w:t>
      </w:r>
    </w:p>
    <w:p w14:paraId="28782C6B" w14:textId="77777777" w:rsidR="005C3E9C" w:rsidRDefault="005C3E9C" w:rsidP="005C3E9C">
      <w:r>
        <w:t>GACCTGAGCTCCTTCGCCATGCCGCTCCTGGACGGAGACCTGGAGGGTTCCGGAAAGCATTCCTCTCGAAAGGGTGGACAGCCCCTTCGGCCCGGGCAGCCCCTCCAAAGGGTTCTTCTCCAGAGGCCCCCAGCCCCGGCCCTCCAGCCCCATGTCTGCACCTGTGAGGCCCAAGACCAGCCCCGGCTCTCCCAAAACCGTGTTCCCGTTCTCCTACCAGGAGTCCCCGCCACGCTCCCCTCGACGCATGAGCTTCAGTGGGATCTTCCGCTCCTCCTCCAAAGAGTCTTCCCCCAACTCCAACCCTGCTACCTCGCCCGGGGGCATCAGGTTTTTCTCCCGCTCCAGAAAAAG</w:t>
      </w:r>
    </w:p>
    <w:p w14:paraId="60DC53F8" w14:textId="5F7652C0" w:rsidR="005C3E9C" w:rsidRDefault="005C3E9C" w:rsidP="005C3E9C"/>
    <w:sectPr w:rsidR="005C3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9D20B" w14:textId="77777777" w:rsidR="00BF24C5" w:rsidRDefault="00BF24C5" w:rsidP="0000141A">
      <w:r>
        <w:separator/>
      </w:r>
    </w:p>
  </w:endnote>
  <w:endnote w:type="continuationSeparator" w:id="0">
    <w:p w14:paraId="78563C62" w14:textId="77777777" w:rsidR="00BF24C5" w:rsidRDefault="00BF24C5" w:rsidP="00001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95201" w14:textId="77777777" w:rsidR="00BF24C5" w:rsidRDefault="00BF24C5" w:rsidP="0000141A">
      <w:r>
        <w:separator/>
      </w:r>
    </w:p>
  </w:footnote>
  <w:footnote w:type="continuationSeparator" w:id="0">
    <w:p w14:paraId="208C2F4E" w14:textId="77777777" w:rsidR="00BF24C5" w:rsidRDefault="00BF24C5" w:rsidP="00001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49"/>
    <w:rsid w:val="0000141A"/>
    <w:rsid w:val="00012849"/>
    <w:rsid w:val="00027856"/>
    <w:rsid w:val="0015293F"/>
    <w:rsid w:val="00575D3F"/>
    <w:rsid w:val="005C3E9C"/>
    <w:rsid w:val="00626706"/>
    <w:rsid w:val="00AE38B1"/>
    <w:rsid w:val="00B4098A"/>
    <w:rsid w:val="00B62188"/>
    <w:rsid w:val="00BA106A"/>
    <w:rsid w:val="00BF24C5"/>
    <w:rsid w:val="00D66DAB"/>
    <w:rsid w:val="00D9787F"/>
    <w:rsid w:val="00DE025B"/>
    <w:rsid w:val="00E275C8"/>
    <w:rsid w:val="00F9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A903F"/>
  <w15:chartTrackingRefBased/>
  <w15:docId w15:val="{F5B3E59B-0F79-477F-8487-20B615501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4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9</Pages>
  <Words>7371</Words>
  <Characters>42021</Characters>
  <Application>Microsoft Office Word</Application>
  <DocSecurity>0</DocSecurity>
  <Lines>350</Lines>
  <Paragraphs>98</Paragraphs>
  <ScaleCrop>false</ScaleCrop>
  <Company/>
  <LinksUpToDate>false</LinksUpToDate>
  <CharactersWithSpaces>4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18-11-30T02:54:00Z</dcterms:created>
  <dcterms:modified xsi:type="dcterms:W3CDTF">2018-11-30T12:50:00Z</dcterms:modified>
</cp:coreProperties>
</file>